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A4B9E" w14:textId="4DB854B2" w:rsidR="004B49A4" w:rsidRPr="004B6933" w:rsidRDefault="004B6933" w:rsidP="00EF7D3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4B6933">
        <w:rPr>
          <w:rFonts w:ascii="Arial" w:hAnsi="Arial" w:cs="Arial"/>
          <w:b/>
          <w:bCs/>
          <w:sz w:val="23"/>
          <w:szCs w:val="23"/>
        </w:rPr>
        <w:t>Supplementary Figure Legends</w:t>
      </w:r>
    </w:p>
    <w:p w14:paraId="70F4D572" w14:textId="02C5BDD0" w:rsidR="004B49A4" w:rsidRPr="00AB6756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>Supplementary Figure 1</w:t>
      </w:r>
      <w:r>
        <w:rPr>
          <w:rFonts w:ascii="Arial" w:hAnsi="Arial" w:cs="Arial"/>
          <w:b/>
          <w:bCs/>
          <w:sz w:val="23"/>
          <w:szCs w:val="23"/>
        </w:rPr>
        <w:t xml:space="preserve">: </w:t>
      </w:r>
      <w:r w:rsidRPr="00AB6756">
        <w:rPr>
          <w:rFonts w:ascii="Arial" w:hAnsi="Arial" w:cs="Arial"/>
          <w:b/>
          <w:bCs/>
          <w:sz w:val="23"/>
          <w:szCs w:val="23"/>
        </w:rPr>
        <w:t xml:space="preserve">PSMD14 depletion inhibits cell proliferation in </w:t>
      </w:r>
      <w:r>
        <w:rPr>
          <w:rFonts w:ascii="Arial" w:hAnsi="Arial" w:cs="Arial"/>
          <w:b/>
          <w:bCs/>
          <w:sz w:val="23"/>
          <w:szCs w:val="23"/>
        </w:rPr>
        <w:t>T47D and MDA-MB-175 cells</w:t>
      </w:r>
      <w:r w:rsidRPr="00AB6756">
        <w:rPr>
          <w:rFonts w:ascii="Arial" w:hAnsi="Arial" w:cs="Arial"/>
          <w:b/>
          <w:bCs/>
          <w:sz w:val="23"/>
          <w:szCs w:val="23"/>
        </w:rPr>
        <w:t>.</w:t>
      </w:r>
    </w:p>
    <w:p w14:paraId="4E6B4728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>
        <w:rPr>
          <w:rFonts w:ascii="Arial" w:hAnsi="Arial" w:cs="Arial" w:hint="eastAsia"/>
          <w:b/>
          <w:bCs/>
          <w:sz w:val="23"/>
          <w:szCs w:val="23"/>
        </w:rPr>
        <w:t>A</w:t>
      </w:r>
      <w:r>
        <w:rPr>
          <w:rFonts w:ascii="Arial" w:hAnsi="Arial" w:cs="Arial"/>
          <w:b/>
          <w:bCs/>
          <w:sz w:val="23"/>
          <w:szCs w:val="23"/>
        </w:rPr>
        <w:t>-D:</w:t>
      </w:r>
      <w:r w:rsidRPr="006E62D6">
        <w:t xml:space="preserve"> </w:t>
      </w:r>
      <w:proofErr w:type="spellStart"/>
      <w:r w:rsidRPr="006E62D6">
        <w:rPr>
          <w:rFonts w:ascii="Arial" w:hAnsi="Arial" w:cs="Arial"/>
          <w:sz w:val="23"/>
          <w:szCs w:val="23"/>
        </w:rPr>
        <w:t>qRT</w:t>
      </w:r>
      <w:proofErr w:type="spellEnd"/>
      <w:r w:rsidRPr="006E62D6">
        <w:rPr>
          <w:rFonts w:ascii="Arial" w:hAnsi="Arial" w:cs="Arial"/>
          <w:sz w:val="23"/>
          <w:szCs w:val="23"/>
        </w:rPr>
        <w:t xml:space="preserve">-PCR and immunoblot analysis showing the expression level of PSMD14 in </w:t>
      </w:r>
      <w:r>
        <w:rPr>
          <w:rFonts w:ascii="Arial" w:hAnsi="Arial" w:cs="Arial"/>
          <w:sz w:val="23"/>
          <w:szCs w:val="23"/>
        </w:rPr>
        <w:t>T47D</w:t>
      </w:r>
      <w:r w:rsidRPr="006E62D6">
        <w:rPr>
          <w:rFonts w:ascii="Arial" w:hAnsi="Arial" w:cs="Arial"/>
          <w:sz w:val="23"/>
          <w:szCs w:val="23"/>
        </w:rPr>
        <w:t xml:space="preserve"> and </w:t>
      </w:r>
      <w:r>
        <w:rPr>
          <w:rFonts w:ascii="Arial" w:hAnsi="Arial" w:cs="Arial"/>
          <w:sz w:val="23"/>
          <w:szCs w:val="23"/>
        </w:rPr>
        <w:t>MDA-MB-175</w:t>
      </w:r>
      <w:r w:rsidRPr="006E62D6">
        <w:rPr>
          <w:rFonts w:ascii="Arial" w:hAnsi="Arial" w:cs="Arial"/>
          <w:sz w:val="23"/>
          <w:szCs w:val="23"/>
        </w:rPr>
        <w:t xml:space="preserve"> cells transfected with </w:t>
      </w:r>
      <w:proofErr w:type="spellStart"/>
      <w:r w:rsidRPr="006E62D6">
        <w:rPr>
          <w:rFonts w:ascii="Arial" w:hAnsi="Arial" w:cs="Arial"/>
          <w:sz w:val="23"/>
          <w:szCs w:val="23"/>
        </w:rPr>
        <w:t>siControl</w:t>
      </w:r>
      <w:proofErr w:type="spellEnd"/>
      <w:r w:rsidRPr="006E62D6">
        <w:rPr>
          <w:rFonts w:ascii="Arial" w:hAnsi="Arial" w:cs="Arial"/>
          <w:sz w:val="23"/>
          <w:szCs w:val="23"/>
        </w:rPr>
        <w:t xml:space="preserve"> or two independent siPSMD14. Cell lysates were immunoblotted with the indicated antibodies. β-Actin was used as the internal control.</w:t>
      </w:r>
    </w:p>
    <w:p w14:paraId="0495B954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>E-F</w:t>
      </w:r>
      <w:r>
        <w:rPr>
          <w:rFonts w:ascii="Arial" w:hAnsi="Arial" w:cs="Arial"/>
          <w:b/>
          <w:bCs/>
          <w:sz w:val="23"/>
          <w:szCs w:val="23"/>
        </w:rPr>
        <w:t>:</w:t>
      </w:r>
      <w:r w:rsidRPr="003F1AF3">
        <w:rPr>
          <w:rFonts w:ascii="Arial" w:hAnsi="Arial" w:cs="Arial"/>
          <w:sz w:val="23"/>
          <w:szCs w:val="23"/>
        </w:rPr>
        <w:t xml:space="preserve"> </w:t>
      </w:r>
      <w:r w:rsidRPr="00AB6756">
        <w:rPr>
          <w:rFonts w:ascii="Arial" w:hAnsi="Arial" w:cs="Arial"/>
          <w:sz w:val="23"/>
          <w:szCs w:val="23"/>
        </w:rPr>
        <w:t xml:space="preserve">PSMD14 depletion inhibits the proliferation of ER POSITIVE breast cancer cells. </w:t>
      </w:r>
      <w:r>
        <w:rPr>
          <w:rFonts w:ascii="Arial" w:hAnsi="Arial" w:cs="Arial"/>
          <w:sz w:val="23"/>
          <w:szCs w:val="23"/>
        </w:rPr>
        <w:t>T47D</w:t>
      </w:r>
      <w:r w:rsidRPr="00AB6756">
        <w:rPr>
          <w:rFonts w:ascii="Arial" w:hAnsi="Arial" w:cs="Arial"/>
          <w:sz w:val="23"/>
          <w:szCs w:val="23"/>
        </w:rPr>
        <w:t xml:space="preserve"> and </w:t>
      </w:r>
      <w:r>
        <w:rPr>
          <w:rFonts w:ascii="Arial" w:hAnsi="Arial" w:cs="Arial"/>
          <w:sz w:val="23"/>
          <w:szCs w:val="23"/>
        </w:rPr>
        <w:t>MDA-MB-175</w:t>
      </w:r>
      <w:r w:rsidRPr="00AB6756">
        <w:rPr>
          <w:rFonts w:ascii="Arial" w:hAnsi="Arial" w:cs="Arial"/>
          <w:sz w:val="23"/>
          <w:szCs w:val="23"/>
        </w:rPr>
        <w:t xml:space="preserve"> cells were transfected with 50 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AB6756">
        <w:rPr>
          <w:rFonts w:ascii="Arial" w:hAnsi="Arial" w:cs="Arial"/>
          <w:sz w:val="23"/>
          <w:szCs w:val="23"/>
        </w:rPr>
        <w:t>siControl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or 50 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PSMD14. After 24 h, a CCK-8 assay was used to determine the cellular metabolic activity at the indicated time points after transfection. Experiments were performed in triplicate. 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5; 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1; *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01 for cell growth comparisons.</w:t>
      </w:r>
    </w:p>
    <w:p w14:paraId="7EF37F4A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 w:hint="eastAsia"/>
          <w:b/>
          <w:bCs/>
          <w:sz w:val="23"/>
          <w:szCs w:val="23"/>
        </w:rPr>
        <w:t>G</w:t>
      </w:r>
      <w:r w:rsidRPr="003F1AF3">
        <w:rPr>
          <w:rFonts w:ascii="Arial" w:hAnsi="Arial" w:cs="Arial"/>
          <w:b/>
          <w:bCs/>
          <w:sz w:val="23"/>
          <w:szCs w:val="23"/>
        </w:rPr>
        <w:t>-J</w:t>
      </w:r>
      <w:r>
        <w:rPr>
          <w:rFonts w:ascii="Arial" w:hAnsi="Arial" w:cs="Arial"/>
          <w:sz w:val="23"/>
          <w:szCs w:val="23"/>
        </w:rPr>
        <w:t>:</w:t>
      </w:r>
      <w:r w:rsidRPr="003F1AF3">
        <w:rPr>
          <w:rFonts w:ascii="Arial" w:hAnsi="Arial" w:cs="Arial"/>
          <w:sz w:val="23"/>
          <w:szCs w:val="23"/>
        </w:rPr>
        <w:t xml:space="preserve"> </w:t>
      </w:r>
      <w:r w:rsidRPr="00AB6756">
        <w:rPr>
          <w:rFonts w:ascii="Arial" w:hAnsi="Arial" w:cs="Arial"/>
          <w:sz w:val="23"/>
          <w:szCs w:val="23"/>
        </w:rPr>
        <w:t xml:space="preserve">PSMD14 depletion reduced the number of </w:t>
      </w:r>
      <w:proofErr w:type="spellStart"/>
      <w:r w:rsidRPr="00AB6756">
        <w:rPr>
          <w:rFonts w:ascii="Arial" w:hAnsi="Arial" w:cs="Arial"/>
          <w:sz w:val="23"/>
          <w:szCs w:val="23"/>
        </w:rPr>
        <w:t>EdU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-positive ER positive breast cancer cells. </w:t>
      </w:r>
      <w:r>
        <w:rPr>
          <w:rFonts w:ascii="Arial" w:hAnsi="Arial" w:cs="Arial"/>
          <w:sz w:val="23"/>
          <w:szCs w:val="23"/>
        </w:rPr>
        <w:t>T47D</w:t>
      </w:r>
      <w:r w:rsidRPr="00AB6756">
        <w:rPr>
          <w:rFonts w:ascii="Arial" w:hAnsi="Arial" w:cs="Arial"/>
          <w:sz w:val="23"/>
          <w:szCs w:val="23"/>
        </w:rPr>
        <w:t xml:space="preserve"> and </w:t>
      </w:r>
      <w:r>
        <w:rPr>
          <w:rFonts w:ascii="Arial" w:hAnsi="Arial" w:cs="Arial"/>
          <w:sz w:val="23"/>
          <w:szCs w:val="23"/>
        </w:rPr>
        <w:t>MDA-MB-175</w:t>
      </w:r>
      <w:r w:rsidRPr="00AB6756">
        <w:rPr>
          <w:rFonts w:ascii="Arial" w:hAnsi="Arial" w:cs="Arial"/>
          <w:sz w:val="23"/>
          <w:szCs w:val="23"/>
        </w:rPr>
        <w:t xml:space="preserve"> cells were transfected with 50 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AB6756">
        <w:rPr>
          <w:rFonts w:ascii="Arial" w:hAnsi="Arial" w:cs="Arial"/>
          <w:sz w:val="23"/>
          <w:szCs w:val="23"/>
        </w:rPr>
        <w:t>siControl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or 50 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PSMD14. After 24 h, </w:t>
      </w:r>
      <w:proofErr w:type="spellStart"/>
      <w:r w:rsidRPr="00AB6756">
        <w:rPr>
          <w:rFonts w:ascii="Arial" w:hAnsi="Arial" w:cs="Arial"/>
          <w:sz w:val="23"/>
          <w:szCs w:val="23"/>
        </w:rPr>
        <w:t>EdU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was added to the medium for 2 h of incubation. The absolute cell number was determined to indicate cell proliferation activity (</w:t>
      </w:r>
      <w:r>
        <w:rPr>
          <w:rFonts w:ascii="Arial" w:hAnsi="Arial" w:cs="Arial"/>
          <w:sz w:val="23"/>
          <w:szCs w:val="23"/>
        </w:rPr>
        <w:t>G</w:t>
      </w:r>
      <w:r w:rsidRPr="00AB6756">
        <w:rPr>
          <w:rFonts w:ascii="Arial" w:hAnsi="Arial" w:cs="Arial"/>
          <w:sz w:val="23"/>
          <w:szCs w:val="23"/>
        </w:rPr>
        <w:t xml:space="preserve">, </w:t>
      </w:r>
      <w:r>
        <w:rPr>
          <w:rFonts w:ascii="Arial" w:hAnsi="Arial" w:cs="Arial"/>
          <w:sz w:val="23"/>
          <w:szCs w:val="23"/>
        </w:rPr>
        <w:t>I</w:t>
      </w:r>
      <w:r w:rsidRPr="00AB6756">
        <w:rPr>
          <w:rFonts w:ascii="Arial" w:hAnsi="Arial" w:cs="Arial"/>
          <w:sz w:val="23"/>
          <w:szCs w:val="23"/>
        </w:rPr>
        <w:t xml:space="preserve">). Right panel shows quantification of </w:t>
      </w:r>
      <w:proofErr w:type="spellStart"/>
      <w:r w:rsidRPr="00AB6756">
        <w:rPr>
          <w:rFonts w:ascii="Arial" w:hAnsi="Arial" w:cs="Arial"/>
          <w:sz w:val="23"/>
          <w:szCs w:val="23"/>
        </w:rPr>
        <w:t>EdU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results by ImageJ software (</w:t>
      </w:r>
      <w:r>
        <w:rPr>
          <w:rFonts w:ascii="Arial" w:hAnsi="Arial" w:cs="Arial"/>
          <w:sz w:val="23"/>
          <w:szCs w:val="23"/>
        </w:rPr>
        <w:t>H</w:t>
      </w:r>
      <w:r w:rsidRPr="00AB6756">
        <w:rPr>
          <w:rFonts w:ascii="Arial" w:hAnsi="Arial" w:cs="Arial"/>
          <w:sz w:val="23"/>
          <w:szCs w:val="23"/>
        </w:rPr>
        <w:t xml:space="preserve">, </w:t>
      </w:r>
      <w:r>
        <w:rPr>
          <w:rFonts w:ascii="Arial" w:hAnsi="Arial" w:cs="Arial"/>
          <w:sz w:val="23"/>
          <w:szCs w:val="23"/>
        </w:rPr>
        <w:t>J</w:t>
      </w:r>
      <w:r w:rsidRPr="00AB6756">
        <w:rPr>
          <w:rFonts w:ascii="Arial" w:hAnsi="Arial" w:cs="Arial"/>
          <w:sz w:val="23"/>
          <w:szCs w:val="23"/>
        </w:rPr>
        <w:t>). Scale bar 100 </w:t>
      </w:r>
      <w:proofErr w:type="spellStart"/>
      <w:r w:rsidRPr="00AB6756">
        <w:rPr>
          <w:rFonts w:ascii="Arial" w:hAnsi="Arial" w:cs="Arial"/>
          <w:sz w:val="23"/>
          <w:szCs w:val="23"/>
        </w:rPr>
        <w:t>μ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. </w:t>
      </w:r>
      <w:r w:rsidRPr="00AB6756">
        <w:rPr>
          <w:rFonts w:ascii="Arial" w:hAnsi="Arial" w:cs="Arial"/>
          <w:color w:val="000000" w:themeColor="text1"/>
          <w:sz w:val="23"/>
          <w:szCs w:val="23"/>
        </w:rPr>
        <w:t xml:space="preserve">N=3, </w:t>
      </w:r>
      <w:r w:rsidRPr="00AB6756">
        <w:rPr>
          <w:rFonts w:ascii="Arial" w:hAnsi="Arial" w:cs="Arial"/>
          <w:sz w:val="23"/>
          <w:szCs w:val="23"/>
        </w:rPr>
        <w:t>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5; 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1; *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01 for cell growth comparisons.</w:t>
      </w:r>
    </w:p>
    <w:p w14:paraId="5E67276D" w14:textId="77777777" w:rsidR="004B49A4" w:rsidRPr="00AB6756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K</w:t>
      </w:r>
      <w:r w:rsidRPr="00AB6756">
        <w:rPr>
          <w:rFonts w:ascii="Arial" w:hAnsi="Arial" w:cs="Arial"/>
          <w:b/>
          <w:bCs/>
          <w:sz w:val="23"/>
          <w:szCs w:val="23"/>
        </w:rPr>
        <w:t>-</w:t>
      </w:r>
      <w:r>
        <w:rPr>
          <w:rFonts w:ascii="Arial" w:hAnsi="Arial" w:cs="Arial"/>
          <w:b/>
          <w:bCs/>
          <w:sz w:val="23"/>
          <w:szCs w:val="23"/>
        </w:rPr>
        <w:t>N</w:t>
      </w:r>
      <w:r w:rsidRPr="00AB6756">
        <w:rPr>
          <w:rFonts w:ascii="Arial" w:hAnsi="Arial" w:cs="Arial"/>
          <w:b/>
          <w:bCs/>
          <w:sz w:val="23"/>
          <w:szCs w:val="23"/>
        </w:rPr>
        <w:t>:</w:t>
      </w:r>
      <w:r w:rsidRPr="00AB6756">
        <w:rPr>
          <w:rFonts w:ascii="Arial" w:hAnsi="Arial" w:cs="Arial"/>
          <w:sz w:val="23"/>
          <w:szCs w:val="23"/>
        </w:rPr>
        <w:t xml:space="preserve"> Cell-cycle analysis by flow cytometry</w:t>
      </w:r>
      <w:r w:rsidRPr="00AB6756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6756">
        <w:rPr>
          <w:rFonts w:ascii="Arial" w:hAnsi="Arial" w:cs="Arial"/>
          <w:sz w:val="23"/>
          <w:szCs w:val="23"/>
        </w:rPr>
        <w:t>of</w:t>
      </w:r>
      <w:r w:rsidRPr="00AB6756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T47D</w:t>
      </w:r>
      <w:r w:rsidRPr="00AB6756">
        <w:rPr>
          <w:rFonts w:ascii="Arial" w:hAnsi="Arial" w:cs="Arial"/>
          <w:sz w:val="23"/>
          <w:szCs w:val="23"/>
        </w:rPr>
        <w:t xml:space="preserve"> and </w:t>
      </w:r>
      <w:r>
        <w:rPr>
          <w:rFonts w:ascii="Arial" w:hAnsi="Arial" w:cs="Arial"/>
          <w:sz w:val="23"/>
          <w:szCs w:val="23"/>
        </w:rPr>
        <w:t>MDA-MB-175</w:t>
      </w:r>
      <w:r w:rsidRPr="00AB6756">
        <w:rPr>
          <w:rFonts w:ascii="Arial" w:hAnsi="Arial" w:cs="Arial"/>
          <w:sz w:val="23"/>
          <w:szCs w:val="23"/>
        </w:rPr>
        <w:t xml:space="preserve"> cells</w:t>
      </w:r>
      <w:r w:rsidRPr="00AB6756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6756">
        <w:rPr>
          <w:rFonts w:ascii="Arial" w:hAnsi="Arial" w:cs="Arial"/>
          <w:sz w:val="23"/>
          <w:szCs w:val="23"/>
        </w:rPr>
        <w:t>transfected with</w:t>
      </w:r>
      <w:r w:rsidRPr="00AB6756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6756">
        <w:rPr>
          <w:rFonts w:ascii="Arial" w:hAnsi="Arial" w:cs="Arial"/>
          <w:sz w:val="23"/>
          <w:szCs w:val="23"/>
        </w:rPr>
        <w:t>50 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AB6756">
        <w:rPr>
          <w:rFonts w:ascii="Arial" w:hAnsi="Arial" w:cs="Arial"/>
          <w:sz w:val="23"/>
          <w:szCs w:val="23"/>
        </w:rPr>
        <w:t>siControl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or 50 </w:t>
      </w:r>
      <w:proofErr w:type="spellStart"/>
      <w:r w:rsidRPr="00AB6756">
        <w:rPr>
          <w:rFonts w:ascii="Arial" w:hAnsi="Arial" w:cs="Arial"/>
          <w:sz w:val="23"/>
          <w:szCs w:val="23"/>
        </w:rPr>
        <w:t>nM</w:t>
      </w:r>
      <w:proofErr w:type="spellEnd"/>
      <w:r w:rsidRPr="00AB6756">
        <w:rPr>
          <w:rFonts w:ascii="Arial" w:hAnsi="Arial" w:cs="Arial"/>
          <w:sz w:val="23"/>
          <w:szCs w:val="23"/>
        </w:rPr>
        <w:t xml:space="preserve"> PSMD14. After 24 h, the cells were harvested, fixed with 70% ethanol, and stained with propidium iodide. The cells were subjected to FACS analysis. Experiments were performed in triplicate. 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5; 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1; ***</w:t>
      </w:r>
      <w:r w:rsidRPr="00AB6756">
        <w:rPr>
          <w:rFonts w:ascii="Arial" w:hAnsi="Arial" w:cs="Arial"/>
          <w:i/>
          <w:iCs/>
          <w:sz w:val="23"/>
          <w:szCs w:val="23"/>
        </w:rPr>
        <w:t>P</w:t>
      </w:r>
      <w:r w:rsidRPr="00AB6756">
        <w:rPr>
          <w:rFonts w:ascii="Arial" w:hAnsi="Arial" w:cs="Arial"/>
          <w:sz w:val="23"/>
          <w:szCs w:val="23"/>
        </w:rPr>
        <w:t> &lt; 0.001 for cell proportion comparisons.</w:t>
      </w:r>
    </w:p>
    <w:p w14:paraId="36607004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</w:p>
    <w:p w14:paraId="0D380F97" w14:textId="66CFEA42" w:rsidR="004B49A4" w:rsidRPr="00AB6756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 xml:space="preserve">Supplementary Figure </w:t>
      </w:r>
      <w:r>
        <w:rPr>
          <w:rFonts w:ascii="Arial" w:hAnsi="Arial" w:cs="Arial"/>
          <w:b/>
          <w:bCs/>
          <w:sz w:val="23"/>
          <w:szCs w:val="23"/>
        </w:rPr>
        <w:t>2:</w:t>
      </w:r>
      <w:r w:rsidRPr="004B49A4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6756">
        <w:rPr>
          <w:rFonts w:ascii="Arial" w:hAnsi="Arial" w:cs="Arial"/>
          <w:b/>
          <w:bCs/>
          <w:sz w:val="23"/>
          <w:szCs w:val="23"/>
        </w:rPr>
        <w:t>PSMD14 inhibitor Thiolutin restrains breast cancer progression</w:t>
      </w:r>
      <w:r>
        <w:rPr>
          <w:rFonts w:ascii="Arial" w:hAnsi="Arial" w:cs="Arial"/>
          <w:b/>
          <w:bCs/>
          <w:sz w:val="23"/>
          <w:szCs w:val="23"/>
        </w:rPr>
        <w:t xml:space="preserve"> in T47D cell line</w:t>
      </w:r>
      <w:r w:rsidRPr="00AB6756">
        <w:rPr>
          <w:rFonts w:ascii="Arial" w:hAnsi="Arial" w:cs="Arial"/>
          <w:b/>
          <w:bCs/>
          <w:sz w:val="23"/>
          <w:szCs w:val="23"/>
        </w:rPr>
        <w:t>.</w:t>
      </w:r>
    </w:p>
    <w:p w14:paraId="63075F52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 xml:space="preserve">A: </w:t>
      </w:r>
      <w:r w:rsidRPr="003F1AF3">
        <w:rPr>
          <w:rFonts w:ascii="Arial" w:hAnsi="Arial" w:cs="Arial"/>
          <w:sz w:val="23"/>
          <w:szCs w:val="23"/>
        </w:rPr>
        <w:t xml:space="preserve">Immunoblot analysis showing the PSMD14 inhibitor Thiolutin decreases ERα protein stability. </w:t>
      </w:r>
      <w:r>
        <w:rPr>
          <w:rFonts w:ascii="Arial" w:hAnsi="Arial" w:cs="Arial"/>
          <w:sz w:val="23"/>
          <w:szCs w:val="23"/>
        </w:rPr>
        <w:t>T47D</w:t>
      </w:r>
      <w:r w:rsidRPr="003F1AF3">
        <w:rPr>
          <w:rFonts w:ascii="Arial" w:hAnsi="Arial" w:cs="Arial"/>
          <w:sz w:val="23"/>
          <w:szCs w:val="23"/>
        </w:rPr>
        <w:t xml:space="preserve"> cells were treated with different concentrations of Thiolutin. Cell lysates were immunoblotted with the indicated antibodies. β-Actin was used as internal control.</w:t>
      </w:r>
    </w:p>
    <w:p w14:paraId="2CE0BA30" w14:textId="77777777" w:rsidR="004B49A4" w:rsidRPr="003F1AF3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 xml:space="preserve">B: </w:t>
      </w:r>
      <w:proofErr w:type="spellStart"/>
      <w:r w:rsidRPr="003F1AF3">
        <w:rPr>
          <w:rFonts w:ascii="Arial" w:hAnsi="Arial" w:cs="Arial"/>
          <w:sz w:val="23"/>
          <w:szCs w:val="23"/>
        </w:rPr>
        <w:t>qRT</w:t>
      </w:r>
      <w:proofErr w:type="spellEnd"/>
      <w:r w:rsidRPr="003F1AF3">
        <w:rPr>
          <w:rFonts w:ascii="Arial" w:hAnsi="Arial" w:cs="Arial"/>
          <w:sz w:val="23"/>
          <w:szCs w:val="23"/>
        </w:rPr>
        <w:t>-PCR analysis showed that the PSMD14 inhibitor Thiolutin decreases the expression of ERα target genes (GREB1, TFF1, IL20).</w:t>
      </w:r>
    </w:p>
    <w:p w14:paraId="44537E68" w14:textId="3EC91C53" w:rsidR="004B49A4" w:rsidRPr="003F1AF3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 xml:space="preserve">C: </w:t>
      </w:r>
      <w:r w:rsidRPr="003F1AF3">
        <w:rPr>
          <w:rFonts w:ascii="Arial" w:hAnsi="Arial" w:cs="Arial"/>
          <w:sz w:val="23"/>
          <w:szCs w:val="23"/>
        </w:rPr>
        <w:t xml:space="preserve">Luciferase assays showing Thiolutin affects ERE-luciferase activity in </w:t>
      </w:r>
      <w:r>
        <w:rPr>
          <w:rFonts w:ascii="Arial" w:hAnsi="Arial" w:cs="Arial"/>
          <w:sz w:val="23"/>
          <w:szCs w:val="23"/>
        </w:rPr>
        <w:t>T47D</w:t>
      </w:r>
      <w:r w:rsidRPr="003F1AF3">
        <w:rPr>
          <w:rFonts w:ascii="Arial" w:hAnsi="Arial" w:cs="Arial"/>
          <w:sz w:val="23"/>
          <w:szCs w:val="23"/>
        </w:rPr>
        <w:t xml:space="preserve"> cells. </w:t>
      </w:r>
    </w:p>
    <w:p w14:paraId="522533BF" w14:textId="4F588BCF" w:rsidR="004B49A4" w:rsidRPr="003F1AF3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lastRenderedPageBreak/>
        <w:t xml:space="preserve">D: </w:t>
      </w:r>
      <w:r w:rsidRPr="003F1AF3">
        <w:rPr>
          <w:rFonts w:ascii="Arial" w:hAnsi="Arial" w:cs="Arial"/>
          <w:sz w:val="23"/>
          <w:szCs w:val="23"/>
        </w:rPr>
        <w:t xml:space="preserve">PSMD14 inhibitor Thiolutin inhibits the proliferation of ER POSITIVE breast cancer cells. T47D cells were treated with different concentrations of Thiolutin. After 24 h, a CCK-8 assay was used to determine the cellular metabolic activity at the indicated time points after Thiolutin treated. Experiments were performed in triplicate. </w:t>
      </w:r>
      <w:r w:rsidR="00E477F3" w:rsidRPr="003F1AF3">
        <w:rPr>
          <w:rFonts w:ascii="Arial" w:hAnsi="Arial" w:cs="Arial"/>
          <w:sz w:val="23"/>
          <w:szCs w:val="23"/>
        </w:rPr>
        <w:t>*</w:t>
      </w:r>
      <w:r w:rsidR="00E477F3" w:rsidRPr="004B49A4">
        <w:rPr>
          <w:rFonts w:ascii="Arial" w:hAnsi="Arial" w:cs="Arial"/>
          <w:i/>
          <w:iCs/>
          <w:sz w:val="23"/>
          <w:szCs w:val="23"/>
        </w:rPr>
        <w:t>P </w:t>
      </w:r>
      <w:r w:rsidR="00E477F3" w:rsidRPr="003F1AF3">
        <w:rPr>
          <w:rFonts w:ascii="Arial" w:hAnsi="Arial" w:cs="Arial"/>
          <w:sz w:val="23"/>
          <w:szCs w:val="23"/>
        </w:rPr>
        <w:t>&lt; 0.05; **</w:t>
      </w:r>
      <w:r w:rsidR="00E477F3" w:rsidRPr="004B49A4">
        <w:rPr>
          <w:rFonts w:ascii="Arial" w:hAnsi="Arial" w:cs="Arial"/>
          <w:i/>
          <w:iCs/>
          <w:sz w:val="23"/>
          <w:szCs w:val="23"/>
        </w:rPr>
        <w:t>P</w:t>
      </w:r>
      <w:r w:rsidR="00E477F3" w:rsidRPr="003F1AF3">
        <w:rPr>
          <w:rFonts w:ascii="Arial" w:hAnsi="Arial" w:cs="Arial"/>
          <w:sz w:val="23"/>
          <w:szCs w:val="23"/>
        </w:rPr>
        <w:t> &lt; 0.01; ***</w:t>
      </w:r>
      <w:r w:rsidR="00E477F3" w:rsidRPr="004B49A4">
        <w:rPr>
          <w:rFonts w:ascii="Arial" w:hAnsi="Arial" w:cs="Arial"/>
          <w:i/>
          <w:iCs/>
          <w:sz w:val="23"/>
          <w:szCs w:val="23"/>
        </w:rPr>
        <w:t>P </w:t>
      </w:r>
      <w:r w:rsidR="00E477F3" w:rsidRPr="003F1AF3">
        <w:rPr>
          <w:rFonts w:ascii="Arial" w:hAnsi="Arial" w:cs="Arial"/>
          <w:sz w:val="23"/>
          <w:szCs w:val="23"/>
        </w:rPr>
        <w:t>&lt; 0.001</w:t>
      </w:r>
      <w:r w:rsidRPr="003F1AF3">
        <w:rPr>
          <w:rFonts w:ascii="Arial" w:hAnsi="Arial" w:cs="Arial"/>
          <w:sz w:val="23"/>
          <w:szCs w:val="23"/>
        </w:rPr>
        <w:t xml:space="preserve"> for cell growth comparisons. </w:t>
      </w:r>
    </w:p>
    <w:p w14:paraId="783F09AA" w14:textId="77777777" w:rsidR="004B49A4" w:rsidRPr="003F1AF3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 xml:space="preserve">E-F: </w:t>
      </w:r>
      <w:r w:rsidRPr="003F1AF3">
        <w:rPr>
          <w:rFonts w:ascii="Arial" w:hAnsi="Arial" w:cs="Arial"/>
          <w:sz w:val="23"/>
          <w:szCs w:val="23"/>
        </w:rPr>
        <w:t xml:space="preserve">PSMD14 inhibitor Thiolutin reduced the number of </w:t>
      </w:r>
      <w:proofErr w:type="spellStart"/>
      <w:r w:rsidRPr="003F1AF3">
        <w:rPr>
          <w:rFonts w:ascii="Arial" w:hAnsi="Arial" w:cs="Arial"/>
          <w:sz w:val="23"/>
          <w:szCs w:val="23"/>
        </w:rPr>
        <w:t>EdU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-positive ER POSITIVE breast cancer cells. T47D cells were treated with different concentrations of Thiolutin. After 24 h, </w:t>
      </w:r>
      <w:proofErr w:type="spellStart"/>
      <w:r w:rsidRPr="003F1AF3">
        <w:rPr>
          <w:rFonts w:ascii="Arial" w:hAnsi="Arial" w:cs="Arial"/>
          <w:sz w:val="23"/>
          <w:szCs w:val="23"/>
        </w:rPr>
        <w:t>EdU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was added to the medium for 2 h of incubation. The absolute cell number was determined to indicate cell proliferation activity (E). Right panel shows quantification of Edu results by ImageJ software (F). Scale bar 100 </w:t>
      </w:r>
      <w:proofErr w:type="spellStart"/>
      <w:r w:rsidRPr="003F1AF3">
        <w:rPr>
          <w:rFonts w:ascii="Arial" w:hAnsi="Arial" w:cs="Arial"/>
          <w:sz w:val="23"/>
          <w:szCs w:val="23"/>
        </w:rPr>
        <w:t>μm</w:t>
      </w:r>
      <w:proofErr w:type="spellEnd"/>
      <w:r w:rsidRPr="003F1AF3">
        <w:rPr>
          <w:rFonts w:ascii="Arial" w:hAnsi="Arial" w:cs="Arial"/>
          <w:sz w:val="23"/>
          <w:szCs w:val="23"/>
        </w:rPr>
        <w:t>. N=3, *</w:t>
      </w:r>
      <w:r w:rsidRPr="004B49A4">
        <w:rPr>
          <w:rFonts w:ascii="Arial" w:hAnsi="Arial" w:cs="Arial"/>
          <w:i/>
          <w:iCs/>
          <w:sz w:val="23"/>
          <w:szCs w:val="23"/>
        </w:rPr>
        <w:t>P</w:t>
      </w:r>
      <w:r w:rsidRPr="003F1AF3">
        <w:rPr>
          <w:rFonts w:ascii="Arial" w:hAnsi="Arial" w:cs="Arial"/>
          <w:sz w:val="23"/>
          <w:szCs w:val="23"/>
        </w:rPr>
        <w:t> &lt; 0.05; **</w:t>
      </w:r>
      <w:r w:rsidRPr="004B49A4">
        <w:rPr>
          <w:rFonts w:ascii="Arial" w:hAnsi="Arial" w:cs="Arial"/>
          <w:i/>
          <w:iCs/>
          <w:sz w:val="23"/>
          <w:szCs w:val="23"/>
        </w:rPr>
        <w:t>P</w:t>
      </w:r>
      <w:r w:rsidRPr="003F1AF3">
        <w:rPr>
          <w:rFonts w:ascii="Arial" w:hAnsi="Arial" w:cs="Arial"/>
          <w:sz w:val="23"/>
          <w:szCs w:val="23"/>
        </w:rPr>
        <w:t> &lt; 0.01; ***</w:t>
      </w:r>
      <w:r w:rsidRPr="004B49A4">
        <w:rPr>
          <w:rFonts w:ascii="Arial" w:hAnsi="Arial" w:cs="Arial"/>
          <w:i/>
          <w:iCs/>
          <w:sz w:val="23"/>
          <w:szCs w:val="23"/>
        </w:rPr>
        <w:t>P</w:t>
      </w:r>
      <w:r w:rsidRPr="003F1AF3">
        <w:rPr>
          <w:rFonts w:ascii="Arial" w:hAnsi="Arial" w:cs="Arial"/>
          <w:sz w:val="23"/>
          <w:szCs w:val="23"/>
        </w:rPr>
        <w:t xml:space="preserve"> &lt; 0.001 for cell growth comparisons. </w:t>
      </w:r>
    </w:p>
    <w:p w14:paraId="2562B273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 xml:space="preserve">G-H: </w:t>
      </w:r>
      <w:r w:rsidRPr="003F1AF3">
        <w:rPr>
          <w:rFonts w:ascii="Arial" w:hAnsi="Arial" w:cs="Arial"/>
          <w:sz w:val="23"/>
          <w:szCs w:val="23"/>
        </w:rPr>
        <w:t xml:space="preserve">Cell-cycle analysis by flow cytometry of </w:t>
      </w:r>
      <w:r>
        <w:rPr>
          <w:rFonts w:ascii="Arial" w:hAnsi="Arial" w:cs="Arial"/>
          <w:sz w:val="23"/>
          <w:szCs w:val="23"/>
        </w:rPr>
        <w:t>T47D</w:t>
      </w:r>
      <w:r w:rsidRPr="003F1AF3">
        <w:rPr>
          <w:rFonts w:ascii="Arial" w:hAnsi="Arial" w:cs="Arial"/>
          <w:sz w:val="23"/>
          <w:szCs w:val="23"/>
        </w:rPr>
        <w:t xml:space="preserve"> cells were treated with different concentrations of Thiolutin. After 24 h, the cells were harvested, fixed with 70% ethanol, and stained with propidium iodide. The cells were subjected to FACS analysis. Experiments were performed in triplicate. *</w:t>
      </w:r>
      <w:r w:rsidRPr="004B49A4">
        <w:rPr>
          <w:rFonts w:ascii="Arial" w:hAnsi="Arial" w:cs="Arial"/>
          <w:i/>
          <w:iCs/>
          <w:sz w:val="23"/>
          <w:szCs w:val="23"/>
        </w:rPr>
        <w:t>P </w:t>
      </w:r>
      <w:r w:rsidRPr="003F1AF3">
        <w:rPr>
          <w:rFonts w:ascii="Arial" w:hAnsi="Arial" w:cs="Arial"/>
          <w:sz w:val="23"/>
          <w:szCs w:val="23"/>
        </w:rPr>
        <w:t>&lt; 0.05; **</w:t>
      </w:r>
      <w:r w:rsidRPr="004B49A4">
        <w:rPr>
          <w:rFonts w:ascii="Arial" w:hAnsi="Arial" w:cs="Arial"/>
          <w:i/>
          <w:iCs/>
          <w:sz w:val="23"/>
          <w:szCs w:val="23"/>
        </w:rPr>
        <w:t>P</w:t>
      </w:r>
      <w:r w:rsidRPr="003F1AF3">
        <w:rPr>
          <w:rFonts w:ascii="Arial" w:hAnsi="Arial" w:cs="Arial"/>
          <w:sz w:val="23"/>
          <w:szCs w:val="23"/>
        </w:rPr>
        <w:t> &lt; 0.01; ***</w:t>
      </w:r>
      <w:r w:rsidRPr="004B49A4">
        <w:rPr>
          <w:rFonts w:ascii="Arial" w:hAnsi="Arial" w:cs="Arial"/>
          <w:i/>
          <w:iCs/>
          <w:sz w:val="23"/>
          <w:szCs w:val="23"/>
        </w:rPr>
        <w:t>P </w:t>
      </w:r>
      <w:r w:rsidRPr="003F1AF3">
        <w:rPr>
          <w:rFonts w:ascii="Arial" w:hAnsi="Arial" w:cs="Arial"/>
          <w:sz w:val="23"/>
          <w:szCs w:val="23"/>
        </w:rPr>
        <w:t>&lt; 0.001 for cell proportion comparisons.</w:t>
      </w:r>
    </w:p>
    <w:p w14:paraId="5664AAA3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</w:p>
    <w:p w14:paraId="6EF30647" w14:textId="1CE8CCD4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 xml:space="preserve">Supplementary Figure </w:t>
      </w:r>
      <w:r>
        <w:rPr>
          <w:rFonts w:ascii="Arial" w:hAnsi="Arial" w:cs="Arial"/>
          <w:b/>
          <w:bCs/>
          <w:sz w:val="23"/>
          <w:szCs w:val="23"/>
        </w:rPr>
        <w:t>3</w:t>
      </w:r>
      <w:r w:rsidR="00393437">
        <w:rPr>
          <w:rFonts w:ascii="Arial" w:hAnsi="Arial" w:cs="Arial"/>
          <w:b/>
          <w:bCs/>
          <w:sz w:val="23"/>
          <w:szCs w:val="23"/>
        </w:rPr>
        <w:t xml:space="preserve">: 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 xml:space="preserve">PSMD14 </w:t>
      </w:r>
      <w:r w:rsidR="003B30C3">
        <w:rPr>
          <w:rFonts w:ascii="Arial" w:hAnsi="Arial" w:cs="Arial"/>
          <w:b/>
          <w:bCs/>
          <w:sz w:val="23"/>
          <w:szCs w:val="23"/>
        </w:rPr>
        <w:t>r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 xml:space="preserve">egulates PR and </w:t>
      </w:r>
      <w:r w:rsidR="003B30C3">
        <w:rPr>
          <w:rFonts w:ascii="Arial" w:hAnsi="Arial" w:cs="Arial"/>
          <w:b/>
          <w:bCs/>
          <w:sz w:val="23"/>
          <w:szCs w:val="23"/>
        </w:rPr>
        <w:t>a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 xml:space="preserve">ffects </w:t>
      </w:r>
      <w:r w:rsidR="003B30C3">
        <w:rPr>
          <w:rFonts w:ascii="Arial" w:hAnsi="Arial" w:cs="Arial"/>
          <w:b/>
          <w:bCs/>
          <w:sz w:val="23"/>
          <w:szCs w:val="23"/>
        </w:rPr>
        <w:t>p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 xml:space="preserve">rognosis in PR+ </w:t>
      </w:r>
      <w:r w:rsidR="003B30C3">
        <w:rPr>
          <w:rFonts w:ascii="Arial" w:hAnsi="Arial" w:cs="Arial"/>
          <w:b/>
          <w:bCs/>
          <w:sz w:val="23"/>
          <w:szCs w:val="23"/>
        </w:rPr>
        <w:t>b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>reast</w:t>
      </w:r>
      <w:r w:rsidR="003B30C3">
        <w:rPr>
          <w:rFonts w:ascii="Arial" w:hAnsi="Arial" w:cs="Arial"/>
          <w:b/>
          <w:bCs/>
          <w:sz w:val="23"/>
          <w:szCs w:val="23"/>
        </w:rPr>
        <w:t xml:space="preserve"> c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 xml:space="preserve">ancer </w:t>
      </w:r>
      <w:r w:rsidR="003B30C3">
        <w:rPr>
          <w:rFonts w:ascii="Arial" w:hAnsi="Arial" w:cs="Arial"/>
          <w:b/>
          <w:bCs/>
          <w:sz w:val="23"/>
          <w:szCs w:val="23"/>
        </w:rPr>
        <w:t>p</w:t>
      </w:r>
      <w:r w:rsidR="003B30C3" w:rsidRPr="003B30C3">
        <w:rPr>
          <w:rFonts w:ascii="Arial" w:hAnsi="Arial" w:cs="Arial"/>
          <w:b/>
          <w:bCs/>
          <w:sz w:val="23"/>
          <w:szCs w:val="23"/>
        </w:rPr>
        <w:t>atients</w:t>
      </w:r>
    </w:p>
    <w:p w14:paraId="779AB0FC" w14:textId="31471C52" w:rsidR="004B49A4" w:rsidRPr="003F1AF3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>
        <w:rPr>
          <w:rFonts w:ascii="Arial" w:hAnsi="Arial" w:cs="Arial" w:hint="eastAsia"/>
          <w:b/>
          <w:bCs/>
          <w:sz w:val="23"/>
          <w:szCs w:val="23"/>
        </w:rPr>
        <w:t>A</w:t>
      </w:r>
      <w:r>
        <w:rPr>
          <w:rFonts w:ascii="Arial" w:hAnsi="Arial" w:cs="Arial"/>
          <w:b/>
          <w:bCs/>
          <w:sz w:val="23"/>
          <w:szCs w:val="23"/>
        </w:rPr>
        <w:t>:</w:t>
      </w:r>
      <w:r w:rsidRPr="003F1AF3">
        <w:t xml:space="preserve"> </w:t>
      </w:r>
      <w:r w:rsidRPr="003F1AF3">
        <w:rPr>
          <w:rFonts w:ascii="Arial" w:hAnsi="Arial" w:cs="Arial"/>
          <w:sz w:val="23"/>
          <w:szCs w:val="23"/>
        </w:rPr>
        <w:t>Kaplan</w:t>
      </w:r>
      <w:r w:rsidR="00393437">
        <w:rPr>
          <w:rFonts w:ascii="Arial" w:hAnsi="Arial" w:cs="Arial"/>
          <w:sz w:val="23"/>
          <w:szCs w:val="23"/>
        </w:rPr>
        <w:t>-</w:t>
      </w:r>
      <w:r w:rsidRPr="003F1AF3">
        <w:rPr>
          <w:rFonts w:ascii="Arial" w:hAnsi="Arial" w:cs="Arial"/>
          <w:sz w:val="23"/>
          <w:szCs w:val="23"/>
        </w:rPr>
        <w:t>Meier analysis showing relapse-free survival depending on PSMD14 expression levels from public meta-analysis data (https://kmplot.com). PSMD14 expression was correlated with poor survival in PR positive human breast cancer.</w:t>
      </w:r>
      <w:r w:rsidR="00393437">
        <w:rPr>
          <w:rFonts w:ascii="Arial" w:hAnsi="Arial" w:cs="Arial"/>
          <w:sz w:val="23"/>
          <w:szCs w:val="23"/>
        </w:rPr>
        <w:t xml:space="preserve"> </w:t>
      </w:r>
      <w:r w:rsidRPr="00393437">
        <w:rPr>
          <w:rFonts w:ascii="Arial" w:hAnsi="Arial" w:cs="Arial"/>
          <w:i/>
          <w:iCs/>
          <w:sz w:val="23"/>
          <w:szCs w:val="23"/>
        </w:rPr>
        <w:t>P</w:t>
      </w:r>
      <w:r w:rsidRPr="003F1AF3">
        <w:rPr>
          <w:rFonts w:ascii="Arial" w:hAnsi="Arial" w:cs="Arial"/>
          <w:sz w:val="23"/>
          <w:szCs w:val="23"/>
        </w:rPr>
        <w:t xml:space="preserve"> values were calculated using log-rank test</w:t>
      </w:r>
      <w:r w:rsidR="00E97331">
        <w:rPr>
          <w:rFonts w:ascii="Arial" w:hAnsi="Arial" w:cs="Arial"/>
          <w:sz w:val="23"/>
          <w:szCs w:val="23"/>
        </w:rPr>
        <w:t xml:space="preserve"> (</w:t>
      </w:r>
      <w:r w:rsidR="00E97331" w:rsidRPr="00E97331">
        <w:rPr>
          <w:rFonts w:ascii="Arial" w:hAnsi="Arial" w:cs="Arial"/>
          <w:sz w:val="23"/>
          <w:szCs w:val="23"/>
        </w:rPr>
        <w:t xml:space="preserve">HR=1.55; </w:t>
      </w:r>
      <w:r w:rsidR="00E97331" w:rsidRPr="00A75ABB">
        <w:rPr>
          <w:rFonts w:ascii="Arial" w:hAnsi="Arial" w:cs="Arial"/>
          <w:i/>
          <w:iCs/>
          <w:sz w:val="23"/>
          <w:szCs w:val="23"/>
        </w:rPr>
        <w:t>P</w:t>
      </w:r>
      <w:r w:rsidR="00E97331" w:rsidRPr="00E97331">
        <w:rPr>
          <w:rFonts w:ascii="Arial" w:hAnsi="Arial" w:cs="Arial"/>
          <w:sz w:val="23"/>
          <w:szCs w:val="23"/>
        </w:rPr>
        <w:t>=0.004</w:t>
      </w:r>
      <w:r w:rsidR="00E97331">
        <w:rPr>
          <w:rFonts w:ascii="Arial" w:hAnsi="Arial" w:cs="Arial"/>
          <w:sz w:val="23"/>
          <w:szCs w:val="23"/>
        </w:rPr>
        <w:t>)</w:t>
      </w:r>
      <w:r w:rsidRPr="003F1AF3">
        <w:rPr>
          <w:rFonts w:ascii="Arial" w:hAnsi="Arial" w:cs="Arial"/>
          <w:sz w:val="23"/>
          <w:szCs w:val="23"/>
        </w:rPr>
        <w:t>.</w:t>
      </w:r>
    </w:p>
    <w:p w14:paraId="0484A152" w14:textId="74B632FA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>B-D</w:t>
      </w:r>
      <w:r>
        <w:rPr>
          <w:rFonts w:ascii="Arial" w:hAnsi="Arial" w:cs="Arial"/>
          <w:sz w:val="23"/>
          <w:szCs w:val="23"/>
        </w:rPr>
        <w:t>:</w:t>
      </w:r>
      <w:r w:rsidR="00E477F3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3F1AF3">
        <w:rPr>
          <w:rFonts w:ascii="Arial" w:hAnsi="Arial" w:cs="Arial"/>
          <w:sz w:val="23"/>
          <w:szCs w:val="23"/>
        </w:rPr>
        <w:t>qRT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-PCR and immunoblot analysis showing PSMD14 depletion decreases PR-A/B protein stability and PR-A/B mRNA expression. T47D cells were transfected with 50 </w:t>
      </w:r>
      <w:proofErr w:type="spellStart"/>
      <w:r w:rsidRPr="003F1AF3">
        <w:rPr>
          <w:rFonts w:ascii="Arial" w:hAnsi="Arial" w:cs="Arial"/>
          <w:sz w:val="23"/>
          <w:szCs w:val="23"/>
        </w:rPr>
        <w:t>nM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3F1AF3">
        <w:rPr>
          <w:rFonts w:ascii="Arial" w:hAnsi="Arial" w:cs="Arial"/>
          <w:sz w:val="23"/>
          <w:szCs w:val="23"/>
        </w:rPr>
        <w:t>siControl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or 50 </w:t>
      </w:r>
      <w:proofErr w:type="spellStart"/>
      <w:r w:rsidRPr="003F1AF3">
        <w:rPr>
          <w:rFonts w:ascii="Arial" w:hAnsi="Arial" w:cs="Arial"/>
          <w:sz w:val="23"/>
          <w:szCs w:val="23"/>
        </w:rPr>
        <w:t>nM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PSMD14. Cell lysates were immunoblotted with the indicated antibodies. β-Actin was used as internal control.</w:t>
      </w:r>
    </w:p>
    <w:p w14:paraId="6F2D7E4F" w14:textId="77777777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</w:p>
    <w:p w14:paraId="3F538D64" w14:textId="079A807E" w:rsidR="004B49A4" w:rsidRPr="0088502B" w:rsidRDefault="004B49A4" w:rsidP="004B49A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 xml:space="preserve">Supplementary Figure </w:t>
      </w:r>
      <w:r>
        <w:rPr>
          <w:rFonts w:ascii="Arial" w:hAnsi="Arial" w:cs="Arial"/>
          <w:b/>
          <w:bCs/>
          <w:sz w:val="23"/>
          <w:szCs w:val="23"/>
        </w:rPr>
        <w:t>4</w:t>
      </w:r>
      <w:r w:rsidR="0088502B">
        <w:rPr>
          <w:rFonts w:ascii="Arial" w:hAnsi="Arial" w:cs="Arial"/>
          <w:b/>
          <w:bCs/>
          <w:sz w:val="23"/>
          <w:szCs w:val="23"/>
        </w:rPr>
        <w:t xml:space="preserve">: </w:t>
      </w:r>
      <w:r w:rsidR="0088502B" w:rsidRPr="0088502B">
        <w:rPr>
          <w:rFonts w:ascii="Arial" w:hAnsi="Arial" w:cs="Arial"/>
          <w:b/>
          <w:bCs/>
          <w:sz w:val="23"/>
          <w:szCs w:val="23"/>
        </w:rPr>
        <w:t>PSMD14 does not deubiquitinate ERα via K63-linked polyubiquitination.</w:t>
      </w:r>
    </w:p>
    <w:p w14:paraId="0364165D" w14:textId="626DB5FF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>A-B</w:t>
      </w:r>
      <w:r>
        <w:rPr>
          <w:rFonts w:ascii="Arial" w:hAnsi="Arial" w:cs="Arial"/>
          <w:sz w:val="23"/>
          <w:szCs w:val="23"/>
        </w:rPr>
        <w:t xml:space="preserve">: </w:t>
      </w:r>
      <w:r w:rsidR="0088502B" w:rsidRPr="0088502B">
        <w:rPr>
          <w:rFonts w:ascii="Arial" w:hAnsi="Arial" w:cs="Arial"/>
          <w:sz w:val="23"/>
          <w:szCs w:val="23"/>
        </w:rPr>
        <w:t>PSMD14 does not deubiquitinate ERα via K63-linked polyubiquitination</w:t>
      </w:r>
      <w:r w:rsidRPr="003F1AF3">
        <w:rPr>
          <w:rFonts w:ascii="Arial" w:hAnsi="Arial" w:cs="Arial"/>
          <w:sz w:val="23"/>
          <w:szCs w:val="23"/>
        </w:rPr>
        <w:t>.</w:t>
      </w:r>
      <w:r w:rsidR="0088502B">
        <w:rPr>
          <w:rFonts w:ascii="Arial" w:hAnsi="Arial" w:cs="Arial"/>
          <w:sz w:val="23"/>
          <w:szCs w:val="23"/>
        </w:rPr>
        <w:t xml:space="preserve"> </w:t>
      </w:r>
      <w:r w:rsidRPr="003F1AF3">
        <w:rPr>
          <w:rFonts w:ascii="Arial" w:hAnsi="Arial" w:cs="Arial"/>
          <w:sz w:val="23"/>
          <w:szCs w:val="23"/>
        </w:rPr>
        <w:t xml:space="preserve">HEK-293T cells were transfected with 2 µg ERα plasmid, 0.5 µg HA-K63/HA-K63R </w:t>
      </w:r>
      <w:proofErr w:type="spellStart"/>
      <w:r w:rsidRPr="003F1AF3">
        <w:rPr>
          <w:rFonts w:ascii="Arial" w:hAnsi="Arial" w:cs="Arial"/>
          <w:sz w:val="23"/>
          <w:szCs w:val="23"/>
        </w:rPr>
        <w:t>Ub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plasmid and 0.5 µg </w:t>
      </w:r>
      <w:proofErr w:type="spellStart"/>
      <w:r w:rsidRPr="003F1AF3">
        <w:rPr>
          <w:rFonts w:ascii="Arial" w:hAnsi="Arial" w:cs="Arial"/>
          <w:sz w:val="23"/>
          <w:szCs w:val="23"/>
        </w:rPr>
        <w:t>Myc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-tag or Myc-PSMD14 plasmids upon MG132 treatment for 6 </w:t>
      </w:r>
      <w:r w:rsidRPr="003F1AF3">
        <w:rPr>
          <w:rFonts w:ascii="Arial" w:hAnsi="Arial" w:cs="Arial"/>
          <w:sz w:val="23"/>
          <w:szCs w:val="23"/>
        </w:rPr>
        <w:lastRenderedPageBreak/>
        <w:t>hours and then immunoblotted with the indicated antibodies</w:t>
      </w:r>
      <w:r>
        <w:rPr>
          <w:rFonts w:ascii="Arial" w:hAnsi="Arial" w:cs="Arial"/>
          <w:sz w:val="23"/>
          <w:szCs w:val="23"/>
        </w:rPr>
        <w:t>.</w:t>
      </w:r>
    </w:p>
    <w:p w14:paraId="31BAA9E1" w14:textId="7DCD4DE5" w:rsidR="004B49A4" w:rsidRDefault="004B49A4" w:rsidP="004B49A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/>
          <w:b/>
          <w:bCs/>
          <w:sz w:val="23"/>
          <w:szCs w:val="23"/>
        </w:rPr>
        <w:t>C-D</w:t>
      </w:r>
      <w:r>
        <w:rPr>
          <w:rFonts w:ascii="Arial" w:hAnsi="Arial" w:cs="Arial"/>
          <w:sz w:val="23"/>
          <w:szCs w:val="23"/>
        </w:rPr>
        <w:t>:</w:t>
      </w:r>
      <w:r w:rsidRPr="003F1AF3">
        <w:t xml:space="preserve"> </w:t>
      </w:r>
      <w:r w:rsidRPr="003F1AF3">
        <w:rPr>
          <w:rFonts w:ascii="Arial" w:hAnsi="Arial" w:cs="Arial"/>
          <w:sz w:val="23"/>
          <w:szCs w:val="23"/>
        </w:rPr>
        <w:t xml:space="preserve">Depletion of PSMD14 </w:t>
      </w:r>
      <w:r w:rsidR="00CC3B2F">
        <w:rPr>
          <w:rFonts w:ascii="Arial" w:hAnsi="Arial" w:cs="Arial" w:hint="eastAsia"/>
          <w:sz w:val="23"/>
          <w:szCs w:val="23"/>
        </w:rPr>
        <w:t>can</w:t>
      </w:r>
      <w:r w:rsidRPr="003F1AF3">
        <w:rPr>
          <w:rFonts w:ascii="Arial" w:hAnsi="Arial" w:cs="Arial"/>
          <w:sz w:val="23"/>
          <w:szCs w:val="23"/>
        </w:rPr>
        <w:t>not affect ERα K63-linked ubiquitination.</w:t>
      </w:r>
      <w:r w:rsidR="00E477F3">
        <w:rPr>
          <w:rFonts w:ascii="Arial" w:hAnsi="Arial" w:cs="Arial"/>
          <w:sz w:val="23"/>
          <w:szCs w:val="23"/>
        </w:rPr>
        <w:t xml:space="preserve"> </w:t>
      </w:r>
      <w:r w:rsidRPr="003F1AF3">
        <w:rPr>
          <w:rFonts w:ascii="Arial" w:hAnsi="Arial" w:cs="Arial"/>
          <w:sz w:val="23"/>
          <w:szCs w:val="23"/>
        </w:rPr>
        <w:t xml:space="preserve">MCF-7 cells were transfected with 0.5 µg </w:t>
      </w:r>
      <w:r w:rsidR="00251AC1" w:rsidRPr="003F1AF3">
        <w:rPr>
          <w:rFonts w:ascii="Arial" w:hAnsi="Arial" w:cs="Arial"/>
          <w:sz w:val="23"/>
          <w:szCs w:val="23"/>
        </w:rPr>
        <w:t xml:space="preserve">HA-K63/HA-K63R </w:t>
      </w:r>
      <w:proofErr w:type="spellStart"/>
      <w:r w:rsidRPr="003F1AF3">
        <w:rPr>
          <w:rFonts w:ascii="Arial" w:hAnsi="Arial" w:cs="Arial"/>
          <w:sz w:val="23"/>
          <w:szCs w:val="23"/>
        </w:rPr>
        <w:t>Ub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plasmid and 20</w:t>
      </w:r>
      <w:r w:rsidR="00E477F3">
        <w:rPr>
          <w:rFonts w:ascii="Arial" w:hAnsi="Arial" w:cs="Arial"/>
          <w:sz w:val="23"/>
          <w:szCs w:val="23"/>
        </w:rPr>
        <w:t xml:space="preserve"> </w:t>
      </w:r>
      <w:r w:rsidR="00E477F3" w:rsidRPr="003F1AF3">
        <w:rPr>
          <w:rFonts w:ascii="Arial" w:hAnsi="Arial" w:cs="Arial"/>
          <w:sz w:val="23"/>
          <w:szCs w:val="23"/>
        </w:rPr>
        <w:t>µ</w:t>
      </w:r>
      <w:r w:rsidRPr="003F1AF3">
        <w:rPr>
          <w:rFonts w:ascii="Arial" w:hAnsi="Arial" w:cs="Arial"/>
          <w:sz w:val="23"/>
          <w:szCs w:val="23"/>
        </w:rPr>
        <w:t>M PSMD14 siRNA upon MG132 treatment for 6 hours and then immunoblotted with the indicated antibodies.</w:t>
      </w:r>
    </w:p>
    <w:p w14:paraId="579EFAF6" w14:textId="27161EB5" w:rsidR="004B49A4" w:rsidRDefault="004B49A4" w:rsidP="00EF7D3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3F1AF3">
        <w:rPr>
          <w:rFonts w:ascii="Arial" w:hAnsi="Arial" w:cs="Arial" w:hint="eastAsia"/>
          <w:b/>
          <w:bCs/>
          <w:sz w:val="23"/>
          <w:szCs w:val="23"/>
        </w:rPr>
        <w:t>E</w:t>
      </w:r>
      <w:r w:rsidRPr="003F1AF3">
        <w:rPr>
          <w:rFonts w:ascii="Arial" w:hAnsi="Arial" w:cs="Arial"/>
          <w:b/>
          <w:bCs/>
          <w:sz w:val="23"/>
          <w:szCs w:val="23"/>
        </w:rPr>
        <w:t>-F</w:t>
      </w:r>
      <w:r>
        <w:rPr>
          <w:rFonts w:ascii="Arial" w:hAnsi="Arial" w:cs="Arial"/>
          <w:sz w:val="23"/>
          <w:szCs w:val="23"/>
        </w:rPr>
        <w:t>:</w:t>
      </w:r>
      <w:r w:rsidRPr="003F1AF3">
        <w:t xml:space="preserve"> </w:t>
      </w:r>
      <w:r w:rsidRPr="003F1AF3">
        <w:rPr>
          <w:rFonts w:ascii="Arial" w:hAnsi="Arial" w:cs="Arial"/>
          <w:sz w:val="23"/>
          <w:szCs w:val="23"/>
        </w:rPr>
        <w:t xml:space="preserve">PSMD14 inhibitor </w:t>
      </w:r>
      <w:r w:rsidR="00CC3B2F">
        <w:rPr>
          <w:rFonts w:ascii="Arial" w:hAnsi="Arial" w:cs="Arial"/>
          <w:sz w:val="23"/>
          <w:szCs w:val="23"/>
        </w:rPr>
        <w:t>can</w:t>
      </w:r>
      <w:r w:rsidRPr="003F1AF3">
        <w:rPr>
          <w:rFonts w:ascii="Arial" w:hAnsi="Arial" w:cs="Arial"/>
          <w:sz w:val="23"/>
          <w:szCs w:val="23"/>
        </w:rPr>
        <w:t>not affect ERα K63-linked ubiquitination.</w:t>
      </w:r>
      <w:r w:rsidR="00E477F3">
        <w:rPr>
          <w:rFonts w:ascii="Arial" w:hAnsi="Arial" w:cs="Arial"/>
          <w:sz w:val="23"/>
          <w:szCs w:val="23"/>
        </w:rPr>
        <w:t xml:space="preserve"> </w:t>
      </w:r>
      <w:r w:rsidRPr="003F1AF3">
        <w:rPr>
          <w:rFonts w:ascii="Arial" w:hAnsi="Arial" w:cs="Arial"/>
          <w:sz w:val="23"/>
          <w:szCs w:val="23"/>
        </w:rPr>
        <w:t xml:space="preserve">MCF-7 cells were treated with 0.5 µg </w:t>
      </w:r>
      <w:r w:rsidR="00251AC1" w:rsidRPr="003F1AF3">
        <w:rPr>
          <w:rFonts w:ascii="Arial" w:hAnsi="Arial" w:cs="Arial"/>
          <w:sz w:val="23"/>
          <w:szCs w:val="23"/>
        </w:rPr>
        <w:t xml:space="preserve">HA-K63/HA-K63R </w:t>
      </w:r>
      <w:proofErr w:type="spellStart"/>
      <w:r w:rsidRPr="003F1AF3">
        <w:rPr>
          <w:rFonts w:ascii="Arial" w:hAnsi="Arial" w:cs="Arial"/>
          <w:sz w:val="23"/>
          <w:szCs w:val="23"/>
        </w:rPr>
        <w:t>Ub</w:t>
      </w:r>
      <w:proofErr w:type="spellEnd"/>
      <w:r w:rsidRPr="003F1AF3">
        <w:rPr>
          <w:rFonts w:ascii="Arial" w:hAnsi="Arial" w:cs="Arial"/>
          <w:sz w:val="23"/>
          <w:szCs w:val="23"/>
        </w:rPr>
        <w:t xml:space="preserve"> plasmid and 2</w:t>
      </w:r>
      <w:r w:rsidR="0088502B">
        <w:rPr>
          <w:rFonts w:ascii="Arial" w:hAnsi="Arial" w:cs="Arial"/>
          <w:sz w:val="23"/>
          <w:szCs w:val="23"/>
        </w:rPr>
        <w:t xml:space="preserve"> </w:t>
      </w:r>
      <w:r w:rsidR="00E477F3" w:rsidRPr="003F1AF3">
        <w:rPr>
          <w:rFonts w:ascii="Arial" w:hAnsi="Arial" w:cs="Arial"/>
          <w:sz w:val="23"/>
          <w:szCs w:val="23"/>
        </w:rPr>
        <w:t>µ</w:t>
      </w:r>
      <w:r w:rsidRPr="003F1AF3">
        <w:rPr>
          <w:rFonts w:ascii="Arial" w:hAnsi="Arial" w:cs="Arial"/>
          <w:sz w:val="23"/>
          <w:szCs w:val="23"/>
        </w:rPr>
        <w:t xml:space="preserve">M </w:t>
      </w:r>
      <w:r w:rsidR="00A822F1">
        <w:rPr>
          <w:rFonts w:ascii="Arial" w:hAnsi="Arial" w:cs="Arial"/>
          <w:sz w:val="23"/>
          <w:szCs w:val="23"/>
        </w:rPr>
        <w:t>T</w:t>
      </w:r>
      <w:r w:rsidRPr="003F1AF3">
        <w:rPr>
          <w:rFonts w:ascii="Arial" w:hAnsi="Arial" w:cs="Arial"/>
          <w:sz w:val="23"/>
          <w:szCs w:val="23"/>
        </w:rPr>
        <w:t>hiolutin upon MG132 treatment for 6 hours and then immunoblotted with the indicated antibodies.</w:t>
      </w:r>
    </w:p>
    <w:p w14:paraId="16A4BBEE" w14:textId="0FA3B94E" w:rsidR="003A41B5" w:rsidRDefault="003A41B5" w:rsidP="00EF7D3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</w:p>
    <w:p w14:paraId="17088E06" w14:textId="6D21AABB" w:rsidR="003A41B5" w:rsidRDefault="003A41B5" w:rsidP="00EF7D34">
      <w:pPr>
        <w:spacing w:line="288" w:lineRule="auto"/>
        <w:contextualSpacing/>
        <w:mirrorIndents/>
        <w:rPr>
          <w:rFonts w:ascii="Arial" w:hAnsi="Arial" w:cs="Arial"/>
          <w:b/>
          <w:bCs/>
          <w:sz w:val="23"/>
          <w:szCs w:val="23"/>
        </w:rPr>
      </w:pPr>
      <w:r w:rsidRPr="006E62D6">
        <w:rPr>
          <w:rFonts w:ascii="Arial" w:hAnsi="Arial" w:cs="Arial"/>
          <w:b/>
          <w:bCs/>
          <w:sz w:val="23"/>
          <w:szCs w:val="23"/>
        </w:rPr>
        <w:t xml:space="preserve">Supplementary </w:t>
      </w:r>
      <w:r>
        <w:rPr>
          <w:rFonts w:ascii="Arial" w:hAnsi="Arial" w:cs="Arial"/>
          <w:b/>
          <w:bCs/>
          <w:sz w:val="23"/>
          <w:szCs w:val="23"/>
        </w:rPr>
        <w:t>T</w:t>
      </w:r>
      <w:r>
        <w:rPr>
          <w:rFonts w:ascii="Arial" w:hAnsi="Arial" w:cs="Arial" w:hint="eastAsia"/>
          <w:b/>
          <w:bCs/>
          <w:sz w:val="23"/>
          <w:szCs w:val="23"/>
        </w:rPr>
        <w:t>ab</w:t>
      </w:r>
      <w:r>
        <w:rPr>
          <w:rFonts w:ascii="Arial" w:hAnsi="Arial" w:cs="Arial"/>
          <w:b/>
          <w:bCs/>
          <w:sz w:val="23"/>
          <w:szCs w:val="23"/>
        </w:rPr>
        <w:t>le</w:t>
      </w:r>
      <w:r w:rsidRPr="006E62D6">
        <w:rPr>
          <w:rFonts w:ascii="Arial" w:hAnsi="Arial" w:cs="Arial"/>
          <w:b/>
          <w:bCs/>
          <w:sz w:val="23"/>
          <w:szCs w:val="23"/>
        </w:rPr>
        <w:t xml:space="preserve"> </w:t>
      </w:r>
      <w:r>
        <w:rPr>
          <w:rFonts w:ascii="Arial" w:hAnsi="Arial" w:cs="Arial"/>
          <w:b/>
          <w:bCs/>
          <w:sz w:val="23"/>
          <w:szCs w:val="23"/>
        </w:rPr>
        <w:t xml:space="preserve">1: </w:t>
      </w:r>
      <w:r w:rsidR="00A06553">
        <w:rPr>
          <w:rFonts w:ascii="Arial" w:hAnsi="Arial" w:cs="Arial"/>
          <w:b/>
          <w:bCs/>
          <w:sz w:val="23"/>
          <w:szCs w:val="23"/>
        </w:rPr>
        <w:t>The s</w:t>
      </w:r>
      <w:r w:rsidRPr="003A41B5">
        <w:rPr>
          <w:rFonts w:ascii="Arial" w:hAnsi="Arial" w:cs="Arial"/>
          <w:b/>
          <w:bCs/>
          <w:sz w:val="23"/>
          <w:szCs w:val="23"/>
        </w:rPr>
        <w:t>equence</w:t>
      </w:r>
      <w:r w:rsidRPr="003A41B5">
        <w:rPr>
          <w:rFonts w:ascii="Arial" w:hAnsi="Arial" w:cs="Arial"/>
          <w:b/>
          <w:bCs/>
          <w:sz w:val="23"/>
          <w:szCs w:val="23"/>
        </w:rPr>
        <w:t xml:space="preserve"> and antibody list</w:t>
      </w:r>
    </w:p>
    <w:p w14:paraId="090B3E67" w14:textId="10BD7EBA" w:rsidR="00A06553" w:rsidRPr="003A41B5" w:rsidRDefault="00A06553" w:rsidP="00EF7D34">
      <w:pPr>
        <w:spacing w:line="288" w:lineRule="auto"/>
        <w:contextualSpacing/>
        <w:mirrorIndents/>
        <w:rPr>
          <w:rFonts w:ascii="Arial" w:hAnsi="Arial" w:cs="Arial"/>
          <w:sz w:val="23"/>
          <w:szCs w:val="23"/>
        </w:rPr>
      </w:pPr>
      <w:r w:rsidRPr="00A06553">
        <w:rPr>
          <w:rFonts w:ascii="Arial" w:hAnsi="Arial" w:cs="Arial"/>
          <w:sz w:val="23"/>
          <w:szCs w:val="23"/>
        </w:rPr>
        <w:t xml:space="preserve">Antibody and primer sequences for </w:t>
      </w:r>
      <w:proofErr w:type="spellStart"/>
      <w:r w:rsidRPr="00A06553">
        <w:rPr>
          <w:rFonts w:ascii="Arial" w:hAnsi="Arial" w:cs="Arial"/>
          <w:sz w:val="23"/>
          <w:szCs w:val="23"/>
        </w:rPr>
        <w:t>qRT</w:t>
      </w:r>
      <w:proofErr w:type="spellEnd"/>
      <w:r w:rsidRPr="00A06553">
        <w:rPr>
          <w:rFonts w:ascii="Arial" w:hAnsi="Arial" w:cs="Arial"/>
          <w:sz w:val="23"/>
          <w:szCs w:val="23"/>
        </w:rPr>
        <w:t xml:space="preserve">-PCR and siRNA/shRNA sequences for PSMD14 </w:t>
      </w:r>
      <w:r>
        <w:rPr>
          <w:rFonts w:ascii="Arial" w:hAnsi="Arial" w:cs="Arial"/>
          <w:sz w:val="23"/>
          <w:szCs w:val="23"/>
        </w:rPr>
        <w:t>d</w:t>
      </w:r>
      <w:r w:rsidRPr="003F1AF3">
        <w:rPr>
          <w:rFonts w:ascii="Arial" w:hAnsi="Arial" w:cs="Arial"/>
          <w:sz w:val="23"/>
          <w:szCs w:val="23"/>
        </w:rPr>
        <w:t>epletion</w:t>
      </w:r>
      <w:r w:rsidRPr="00A06553">
        <w:rPr>
          <w:rFonts w:ascii="Arial" w:hAnsi="Arial" w:cs="Arial"/>
          <w:sz w:val="23"/>
          <w:szCs w:val="23"/>
        </w:rPr>
        <w:t xml:space="preserve"> </w:t>
      </w:r>
      <w:r w:rsidRPr="00A06553">
        <w:rPr>
          <w:rFonts w:ascii="Arial" w:hAnsi="Arial" w:cs="Arial"/>
          <w:sz w:val="23"/>
          <w:szCs w:val="23"/>
        </w:rPr>
        <w:t xml:space="preserve">are </w:t>
      </w:r>
      <w:r>
        <w:rPr>
          <w:rFonts w:ascii="Arial" w:hAnsi="Arial" w:cs="Arial"/>
          <w:sz w:val="23"/>
          <w:szCs w:val="23"/>
        </w:rPr>
        <w:t>listed</w:t>
      </w:r>
      <w:r w:rsidRPr="00A06553">
        <w:rPr>
          <w:rFonts w:ascii="Arial" w:hAnsi="Arial" w:cs="Arial"/>
          <w:sz w:val="23"/>
          <w:szCs w:val="23"/>
        </w:rPr>
        <w:t xml:space="preserve"> in Supplementary Table 1</w:t>
      </w:r>
    </w:p>
    <w:sectPr w:rsidR="00A06553" w:rsidRPr="003A41B5" w:rsidSect="00876C0B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A5DE3" w14:textId="77777777" w:rsidR="00130BD2" w:rsidRDefault="00130BD2" w:rsidP="006E4294">
      <w:r>
        <w:separator/>
      </w:r>
    </w:p>
  </w:endnote>
  <w:endnote w:type="continuationSeparator" w:id="0">
    <w:p w14:paraId="2A0C5DB1" w14:textId="77777777" w:rsidR="00130BD2" w:rsidRDefault="00130BD2" w:rsidP="006E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84254"/>
      <w:docPartObj>
        <w:docPartGallery w:val="Page Numbers (Bottom of Page)"/>
        <w:docPartUnique/>
      </w:docPartObj>
    </w:sdtPr>
    <w:sdtEndPr/>
    <w:sdtContent>
      <w:p w14:paraId="0A6457DD" w14:textId="6E2E82A1" w:rsidR="006E6E2A" w:rsidRDefault="006E6E2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EBD" w:rsidRPr="000F7EBD">
          <w:rPr>
            <w:noProof/>
            <w:lang w:val="zh-CN"/>
          </w:rPr>
          <w:t>9</w:t>
        </w:r>
        <w:r>
          <w:fldChar w:fldCharType="end"/>
        </w:r>
      </w:p>
    </w:sdtContent>
  </w:sdt>
  <w:p w14:paraId="61926CC2" w14:textId="77777777" w:rsidR="006E6E2A" w:rsidRDefault="006E6E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37511" w14:textId="77777777" w:rsidR="00130BD2" w:rsidRDefault="00130BD2" w:rsidP="006E4294">
      <w:r>
        <w:separator/>
      </w:r>
    </w:p>
  </w:footnote>
  <w:footnote w:type="continuationSeparator" w:id="0">
    <w:p w14:paraId="3128EC6D" w14:textId="77777777" w:rsidR="00130BD2" w:rsidRDefault="00130BD2" w:rsidP="006E4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zt2ta3sf5duerxf1vart2a0wpa2sfsz9s&quot;&gt;My EndNote Library&lt;record-ids&gt;&lt;item&gt;3&lt;/item&gt;&lt;item&gt;58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720002"/>
    <w:rsid w:val="000018B2"/>
    <w:rsid w:val="00003D89"/>
    <w:rsid w:val="00007450"/>
    <w:rsid w:val="000116E1"/>
    <w:rsid w:val="0003132D"/>
    <w:rsid w:val="00033021"/>
    <w:rsid w:val="0003644D"/>
    <w:rsid w:val="00037235"/>
    <w:rsid w:val="00042486"/>
    <w:rsid w:val="0005145D"/>
    <w:rsid w:val="00062F8E"/>
    <w:rsid w:val="0008219A"/>
    <w:rsid w:val="0009477F"/>
    <w:rsid w:val="00096297"/>
    <w:rsid w:val="000A2992"/>
    <w:rsid w:val="000A652E"/>
    <w:rsid w:val="000C19E0"/>
    <w:rsid w:val="000C2D4F"/>
    <w:rsid w:val="000C3A0E"/>
    <w:rsid w:val="000C5583"/>
    <w:rsid w:val="000D3382"/>
    <w:rsid w:val="000E05A0"/>
    <w:rsid w:val="000E0F15"/>
    <w:rsid w:val="000F2B49"/>
    <w:rsid w:val="000F7EBD"/>
    <w:rsid w:val="00100569"/>
    <w:rsid w:val="00103DD1"/>
    <w:rsid w:val="00103F3F"/>
    <w:rsid w:val="00113A49"/>
    <w:rsid w:val="00117CC9"/>
    <w:rsid w:val="00126C81"/>
    <w:rsid w:val="00130BD2"/>
    <w:rsid w:val="0013320A"/>
    <w:rsid w:val="001362F7"/>
    <w:rsid w:val="00144904"/>
    <w:rsid w:val="00146402"/>
    <w:rsid w:val="00147643"/>
    <w:rsid w:val="00154949"/>
    <w:rsid w:val="001569C5"/>
    <w:rsid w:val="00171AF0"/>
    <w:rsid w:val="00172721"/>
    <w:rsid w:val="00181939"/>
    <w:rsid w:val="00185CE1"/>
    <w:rsid w:val="00194E1C"/>
    <w:rsid w:val="00195A9C"/>
    <w:rsid w:val="001968B2"/>
    <w:rsid w:val="00196C67"/>
    <w:rsid w:val="001A009C"/>
    <w:rsid w:val="001A1965"/>
    <w:rsid w:val="001A4D1A"/>
    <w:rsid w:val="001A6C6A"/>
    <w:rsid w:val="001D6353"/>
    <w:rsid w:val="001E36E8"/>
    <w:rsid w:val="001F2C8B"/>
    <w:rsid w:val="001F5439"/>
    <w:rsid w:val="001F6FC7"/>
    <w:rsid w:val="0020079F"/>
    <w:rsid w:val="002019F8"/>
    <w:rsid w:val="00203C2D"/>
    <w:rsid w:val="0021315E"/>
    <w:rsid w:val="00216C73"/>
    <w:rsid w:val="00217FA1"/>
    <w:rsid w:val="0022148F"/>
    <w:rsid w:val="00223F34"/>
    <w:rsid w:val="002244BA"/>
    <w:rsid w:val="002354A2"/>
    <w:rsid w:val="00240E2D"/>
    <w:rsid w:val="0024265E"/>
    <w:rsid w:val="00243C81"/>
    <w:rsid w:val="002478BA"/>
    <w:rsid w:val="00250377"/>
    <w:rsid w:val="00251AC1"/>
    <w:rsid w:val="00252F6D"/>
    <w:rsid w:val="00262F13"/>
    <w:rsid w:val="002640E2"/>
    <w:rsid w:val="00267463"/>
    <w:rsid w:val="002834A4"/>
    <w:rsid w:val="00285315"/>
    <w:rsid w:val="002856E7"/>
    <w:rsid w:val="00293C04"/>
    <w:rsid w:val="002949D2"/>
    <w:rsid w:val="002A072F"/>
    <w:rsid w:val="002D1713"/>
    <w:rsid w:val="002D6852"/>
    <w:rsid w:val="002F13F0"/>
    <w:rsid w:val="002F5E9E"/>
    <w:rsid w:val="002F6751"/>
    <w:rsid w:val="0030390D"/>
    <w:rsid w:val="0030393E"/>
    <w:rsid w:val="00305A12"/>
    <w:rsid w:val="00307DF1"/>
    <w:rsid w:val="003114C8"/>
    <w:rsid w:val="00312A1F"/>
    <w:rsid w:val="0032066A"/>
    <w:rsid w:val="00321491"/>
    <w:rsid w:val="003216D4"/>
    <w:rsid w:val="00330725"/>
    <w:rsid w:val="00333078"/>
    <w:rsid w:val="00333C32"/>
    <w:rsid w:val="00333C84"/>
    <w:rsid w:val="003344EA"/>
    <w:rsid w:val="00336669"/>
    <w:rsid w:val="003366F5"/>
    <w:rsid w:val="0033721A"/>
    <w:rsid w:val="003504E0"/>
    <w:rsid w:val="0035095A"/>
    <w:rsid w:val="00354E5D"/>
    <w:rsid w:val="00356A34"/>
    <w:rsid w:val="003629A5"/>
    <w:rsid w:val="0036418F"/>
    <w:rsid w:val="003648AF"/>
    <w:rsid w:val="003736E3"/>
    <w:rsid w:val="00376953"/>
    <w:rsid w:val="003776B5"/>
    <w:rsid w:val="003809E8"/>
    <w:rsid w:val="00386161"/>
    <w:rsid w:val="00387027"/>
    <w:rsid w:val="00387BF4"/>
    <w:rsid w:val="0039216B"/>
    <w:rsid w:val="00393437"/>
    <w:rsid w:val="00395039"/>
    <w:rsid w:val="003A41B5"/>
    <w:rsid w:val="003A5016"/>
    <w:rsid w:val="003B30C3"/>
    <w:rsid w:val="003C2129"/>
    <w:rsid w:val="003C4385"/>
    <w:rsid w:val="003D6D4C"/>
    <w:rsid w:val="003E091F"/>
    <w:rsid w:val="003E0AE9"/>
    <w:rsid w:val="003E3AAF"/>
    <w:rsid w:val="003E4E39"/>
    <w:rsid w:val="003E5B41"/>
    <w:rsid w:val="003F05A1"/>
    <w:rsid w:val="003F4351"/>
    <w:rsid w:val="00410DCB"/>
    <w:rsid w:val="00412FDE"/>
    <w:rsid w:val="0041574B"/>
    <w:rsid w:val="00421D28"/>
    <w:rsid w:val="00427481"/>
    <w:rsid w:val="004339AB"/>
    <w:rsid w:val="00447D18"/>
    <w:rsid w:val="00457852"/>
    <w:rsid w:val="00465621"/>
    <w:rsid w:val="00474D31"/>
    <w:rsid w:val="004925D3"/>
    <w:rsid w:val="004965AD"/>
    <w:rsid w:val="004A1487"/>
    <w:rsid w:val="004A4940"/>
    <w:rsid w:val="004B27B3"/>
    <w:rsid w:val="004B49A4"/>
    <w:rsid w:val="004B6933"/>
    <w:rsid w:val="004D021B"/>
    <w:rsid w:val="004D2CAC"/>
    <w:rsid w:val="004D3B09"/>
    <w:rsid w:val="004D3C86"/>
    <w:rsid w:val="004D79A8"/>
    <w:rsid w:val="004D7CB6"/>
    <w:rsid w:val="004E76BE"/>
    <w:rsid w:val="004E7A95"/>
    <w:rsid w:val="004F083D"/>
    <w:rsid w:val="005005FF"/>
    <w:rsid w:val="00505866"/>
    <w:rsid w:val="005308D2"/>
    <w:rsid w:val="00530E43"/>
    <w:rsid w:val="005434E4"/>
    <w:rsid w:val="00550450"/>
    <w:rsid w:val="0055110F"/>
    <w:rsid w:val="0055354C"/>
    <w:rsid w:val="005537AD"/>
    <w:rsid w:val="005552AE"/>
    <w:rsid w:val="005609E0"/>
    <w:rsid w:val="00572963"/>
    <w:rsid w:val="0057631A"/>
    <w:rsid w:val="00590EB4"/>
    <w:rsid w:val="00596785"/>
    <w:rsid w:val="005970E1"/>
    <w:rsid w:val="005A2E6D"/>
    <w:rsid w:val="005A3400"/>
    <w:rsid w:val="005A355C"/>
    <w:rsid w:val="005B039A"/>
    <w:rsid w:val="005B4E5E"/>
    <w:rsid w:val="005C064D"/>
    <w:rsid w:val="005C2783"/>
    <w:rsid w:val="005E229F"/>
    <w:rsid w:val="005F0915"/>
    <w:rsid w:val="005F0A9E"/>
    <w:rsid w:val="005F3824"/>
    <w:rsid w:val="005F4016"/>
    <w:rsid w:val="00600A5A"/>
    <w:rsid w:val="00602696"/>
    <w:rsid w:val="006055AE"/>
    <w:rsid w:val="00614586"/>
    <w:rsid w:val="006159AE"/>
    <w:rsid w:val="00617953"/>
    <w:rsid w:val="0062136E"/>
    <w:rsid w:val="00621FAF"/>
    <w:rsid w:val="00634CF9"/>
    <w:rsid w:val="00642496"/>
    <w:rsid w:val="00657D1D"/>
    <w:rsid w:val="00671D3C"/>
    <w:rsid w:val="00672A7B"/>
    <w:rsid w:val="006769F4"/>
    <w:rsid w:val="006836BC"/>
    <w:rsid w:val="00683B20"/>
    <w:rsid w:val="006908B5"/>
    <w:rsid w:val="00690EF8"/>
    <w:rsid w:val="00694464"/>
    <w:rsid w:val="00695962"/>
    <w:rsid w:val="006A0B25"/>
    <w:rsid w:val="006A0D86"/>
    <w:rsid w:val="006A1BCB"/>
    <w:rsid w:val="006A297F"/>
    <w:rsid w:val="006A3793"/>
    <w:rsid w:val="006A658C"/>
    <w:rsid w:val="006B3588"/>
    <w:rsid w:val="006B3F37"/>
    <w:rsid w:val="006B4A7C"/>
    <w:rsid w:val="006B71F8"/>
    <w:rsid w:val="006C439A"/>
    <w:rsid w:val="006C51B4"/>
    <w:rsid w:val="006C58B6"/>
    <w:rsid w:val="006D1B4E"/>
    <w:rsid w:val="006D4F41"/>
    <w:rsid w:val="006D5B34"/>
    <w:rsid w:val="006D63FE"/>
    <w:rsid w:val="006E3DF5"/>
    <w:rsid w:val="006E4294"/>
    <w:rsid w:val="006E4D1B"/>
    <w:rsid w:val="006E6E2A"/>
    <w:rsid w:val="006F00C7"/>
    <w:rsid w:val="006F16EE"/>
    <w:rsid w:val="00702185"/>
    <w:rsid w:val="0070462C"/>
    <w:rsid w:val="007124CA"/>
    <w:rsid w:val="00712FE1"/>
    <w:rsid w:val="0071334F"/>
    <w:rsid w:val="00720002"/>
    <w:rsid w:val="00724705"/>
    <w:rsid w:val="00727507"/>
    <w:rsid w:val="00733D54"/>
    <w:rsid w:val="00734ED8"/>
    <w:rsid w:val="00737F52"/>
    <w:rsid w:val="00752959"/>
    <w:rsid w:val="0075341F"/>
    <w:rsid w:val="00754B8F"/>
    <w:rsid w:val="00775F76"/>
    <w:rsid w:val="00776340"/>
    <w:rsid w:val="0077783D"/>
    <w:rsid w:val="0079355C"/>
    <w:rsid w:val="0079419B"/>
    <w:rsid w:val="00794F2E"/>
    <w:rsid w:val="00795BCC"/>
    <w:rsid w:val="007A066F"/>
    <w:rsid w:val="007B0717"/>
    <w:rsid w:val="007B11E1"/>
    <w:rsid w:val="007B1907"/>
    <w:rsid w:val="007B3574"/>
    <w:rsid w:val="007B7BFB"/>
    <w:rsid w:val="007C58E4"/>
    <w:rsid w:val="007C5CD7"/>
    <w:rsid w:val="007D4B8F"/>
    <w:rsid w:val="007D5FC4"/>
    <w:rsid w:val="007F0621"/>
    <w:rsid w:val="007F101D"/>
    <w:rsid w:val="007F596D"/>
    <w:rsid w:val="00800F25"/>
    <w:rsid w:val="0080224C"/>
    <w:rsid w:val="00807196"/>
    <w:rsid w:val="008166F2"/>
    <w:rsid w:val="00821A6B"/>
    <w:rsid w:val="0083016A"/>
    <w:rsid w:val="008345FB"/>
    <w:rsid w:val="00834AB1"/>
    <w:rsid w:val="00835EA3"/>
    <w:rsid w:val="0084421A"/>
    <w:rsid w:val="008445AF"/>
    <w:rsid w:val="00844614"/>
    <w:rsid w:val="0084617D"/>
    <w:rsid w:val="008462AE"/>
    <w:rsid w:val="00847EAE"/>
    <w:rsid w:val="00850540"/>
    <w:rsid w:val="00850FAF"/>
    <w:rsid w:val="008553EA"/>
    <w:rsid w:val="00861547"/>
    <w:rsid w:val="00861689"/>
    <w:rsid w:val="00867CBF"/>
    <w:rsid w:val="00874EA5"/>
    <w:rsid w:val="008757EF"/>
    <w:rsid w:val="0087646C"/>
    <w:rsid w:val="00876C0B"/>
    <w:rsid w:val="00877B90"/>
    <w:rsid w:val="0088502B"/>
    <w:rsid w:val="008A1855"/>
    <w:rsid w:val="008A1D97"/>
    <w:rsid w:val="008A23C4"/>
    <w:rsid w:val="008A68D9"/>
    <w:rsid w:val="008B236A"/>
    <w:rsid w:val="008B3094"/>
    <w:rsid w:val="008C150A"/>
    <w:rsid w:val="008C64C4"/>
    <w:rsid w:val="008D66B5"/>
    <w:rsid w:val="008E6500"/>
    <w:rsid w:val="008E675E"/>
    <w:rsid w:val="008F0395"/>
    <w:rsid w:val="008F1EE7"/>
    <w:rsid w:val="008F6054"/>
    <w:rsid w:val="008F7AC2"/>
    <w:rsid w:val="009023A2"/>
    <w:rsid w:val="00903785"/>
    <w:rsid w:val="00904366"/>
    <w:rsid w:val="00907B77"/>
    <w:rsid w:val="00922B3D"/>
    <w:rsid w:val="0092404D"/>
    <w:rsid w:val="00931FC5"/>
    <w:rsid w:val="00932B79"/>
    <w:rsid w:val="00935CCC"/>
    <w:rsid w:val="00961DB0"/>
    <w:rsid w:val="0096649D"/>
    <w:rsid w:val="00970225"/>
    <w:rsid w:val="00980FB5"/>
    <w:rsid w:val="00987D88"/>
    <w:rsid w:val="0099067B"/>
    <w:rsid w:val="00991CDE"/>
    <w:rsid w:val="0099293C"/>
    <w:rsid w:val="00993EAD"/>
    <w:rsid w:val="00994256"/>
    <w:rsid w:val="009975A0"/>
    <w:rsid w:val="009A31C7"/>
    <w:rsid w:val="009A3A96"/>
    <w:rsid w:val="009B093D"/>
    <w:rsid w:val="009B6EEB"/>
    <w:rsid w:val="009D491E"/>
    <w:rsid w:val="009F23B5"/>
    <w:rsid w:val="009F44EC"/>
    <w:rsid w:val="009F56AE"/>
    <w:rsid w:val="00A06553"/>
    <w:rsid w:val="00A1205F"/>
    <w:rsid w:val="00A16FE8"/>
    <w:rsid w:val="00A21DA0"/>
    <w:rsid w:val="00A22A4B"/>
    <w:rsid w:val="00A22A9F"/>
    <w:rsid w:val="00A2705E"/>
    <w:rsid w:val="00A355A7"/>
    <w:rsid w:val="00A376AC"/>
    <w:rsid w:val="00A454AB"/>
    <w:rsid w:val="00A47339"/>
    <w:rsid w:val="00A51FA0"/>
    <w:rsid w:val="00A54EE3"/>
    <w:rsid w:val="00A56846"/>
    <w:rsid w:val="00A613CD"/>
    <w:rsid w:val="00A67BF5"/>
    <w:rsid w:val="00A71065"/>
    <w:rsid w:val="00A75ABB"/>
    <w:rsid w:val="00A822F1"/>
    <w:rsid w:val="00A86B5A"/>
    <w:rsid w:val="00A92CB7"/>
    <w:rsid w:val="00A92F0F"/>
    <w:rsid w:val="00AA2BC6"/>
    <w:rsid w:val="00AB34DB"/>
    <w:rsid w:val="00AB63D2"/>
    <w:rsid w:val="00AB6756"/>
    <w:rsid w:val="00AC4DCF"/>
    <w:rsid w:val="00AC51CD"/>
    <w:rsid w:val="00AD1726"/>
    <w:rsid w:val="00AD6EB0"/>
    <w:rsid w:val="00AE3979"/>
    <w:rsid w:val="00AE5A48"/>
    <w:rsid w:val="00AE6614"/>
    <w:rsid w:val="00AF1A95"/>
    <w:rsid w:val="00B01734"/>
    <w:rsid w:val="00B03180"/>
    <w:rsid w:val="00B121B5"/>
    <w:rsid w:val="00B17BFF"/>
    <w:rsid w:val="00B22296"/>
    <w:rsid w:val="00B2495F"/>
    <w:rsid w:val="00B25E29"/>
    <w:rsid w:val="00B2636F"/>
    <w:rsid w:val="00B26E13"/>
    <w:rsid w:val="00B33B0D"/>
    <w:rsid w:val="00B33C9C"/>
    <w:rsid w:val="00B33DF8"/>
    <w:rsid w:val="00B343FA"/>
    <w:rsid w:val="00B36358"/>
    <w:rsid w:val="00B40B67"/>
    <w:rsid w:val="00B44FC8"/>
    <w:rsid w:val="00B479F0"/>
    <w:rsid w:val="00B517EA"/>
    <w:rsid w:val="00B53145"/>
    <w:rsid w:val="00B551BB"/>
    <w:rsid w:val="00B64933"/>
    <w:rsid w:val="00B66611"/>
    <w:rsid w:val="00B9309C"/>
    <w:rsid w:val="00B961CA"/>
    <w:rsid w:val="00B96605"/>
    <w:rsid w:val="00BA76EE"/>
    <w:rsid w:val="00BC13E8"/>
    <w:rsid w:val="00BC4B9E"/>
    <w:rsid w:val="00BC7B21"/>
    <w:rsid w:val="00BD09F1"/>
    <w:rsid w:val="00BE17B6"/>
    <w:rsid w:val="00BE3498"/>
    <w:rsid w:val="00BE4C46"/>
    <w:rsid w:val="00BE60B1"/>
    <w:rsid w:val="00BF053A"/>
    <w:rsid w:val="00C009BD"/>
    <w:rsid w:val="00C04372"/>
    <w:rsid w:val="00C0740B"/>
    <w:rsid w:val="00C1003B"/>
    <w:rsid w:val="00C10BAB"/>
    <w:rsid w:val="00C2365D"/>
    <w:rsid w:val="00C340E9"/>
    <w:rsid w:val="00C359BC"/>
    <w:rsid w:val="00C365FC"/>
    <w:rsid w:val="00C378C0"/>
    <w:rsid w:val="00C4049F"/>
    <w:rsid w:val="00C4266F"/>
    <w:rsid w:val="00C42F79"/>
    <w:rsid w:val="00C472B4"/>
    <w:rsid w:val="00C47CB3"/>
    <w:rsid w:val="00C606CE"/>
    <w:rsid w:val="00C62603"/>
    <w:rsid w:val="00C808F1"/>
    <w:rsid w:val="00C81079"/>
    <w:rsid w:val="00C91686"/>
    <w:rsid w:val="00C9194E"/>
    <w:rsid w:val="00C923EC"/>
    <w:rsid w:val="00C934B1"/>
    <w:rsid w:val="00CA073D"/>
    <w:rsid w:val="00CA6EF8"/>
    <w:rsid w:val="00CB20ED"/>
    <w:rsid w:val="00CC0805"/>
    <w:rsid w:val="00CC317D"/>
    <w:rsid w:val="00CC3B2F"/>
    <w:rsid w:val="00CC778F"/>
    <w:rsid w:val="00CC7FCF"/>
    <w:rsid w:val="00CD2942"/>
    <w:rsid w:val="00CD3897"/>
    <w:rsid w:val="00CD4746"/>
    <w:rsid w:val="00CD5707"/>
    <w:rsid w:val="00CE49CC"/>
    <w:rsid w:val="00CE6BCA"/>
    <w:rsid w:val="00D06F64"/>
    <w:rsid w:val="00D115DB"/>
    <w:rsid w:val="00D21A1C"/>
    <w:rsid w:val="00D3045B"/>
    <w:rsid w:val="00D356E9"/>
    <w:rsid w:val="00D37A24"/>
    <w:rsid w:val="00D419D9"/>
    <w:rsid w:val="00D4298C"/>
    <w:rsid w:val="00D470C7"/>
    <w:rsid w:val="00D63E09"/>
    <w:rsid w:val="00D64ECF"/>
    <w:rsid w:val="00D7260A"/>
    <w:rsid w:val="00D72EDF"/>
    <w:rsid w:val="00D81E7C"/>
    <w:rsid w:val="00D876D1"/>
    <w:rsid w:val="00D92AD9"/>
    <w:rsid w:val="00D93B14"/>
    <w:rsid w:val="00D95619"/>
    <w:rsid w:val="00DA5DEE"/>
    <w:rsid w:val="00DD2126"/>
    <w:rsid w:val="00DE1220"/>
    <w:rsid w:val="00DE5261"/>
    <w:rsid w:val="00DE61A9"/>
    <w:rsid w:val="00E02A39"/>
    <w:rsid w:val="00E12BCD"/>
    <w:rsid w:val="00E132EA"/>
    <w:rsid w:val="00E1457A"/>
    <w:rsid w:val="00E223CB"/>
    <w:rsid w:val="00E30786"/>
    <w:rsid w:val="00E33974"/>
    <w:rsid w:val="00E34D86"/>
    <w:rsid w:val="00E434E3"/>
    <w:rsid w:val="00E46C55"/>
    <w:rsid w:val="00E4774F"/>
    <w:rsid w:val="00E477F3"/>
    <w:rsid w:val="00E506ED"/>
    <w:rsid w:val="00E65A10"/>
    <w:rsid w:val="00E675A5"/>
    <w:rsid w:val="00E67BAF"/>
    <w:rsid w:val="00E7432E"/>
    <w:rsid w:val="00E762AE"/>
    <w:rsid w:val="00E848F9"/>
    <w:rsid w:val="00E85181"/>
    <w:rsid w:val="00E90172"/>
    <w:rsid w:val="00E97331"/>
    <w:rsid w:val="00E97C92"/>
    <w:rsid w:val="00E97E78"/>
    <w:rsid w:val="00EA09AA"/>
    <w:rsid w:val="00EA543B"/>
    <w:rsid w:val="00EA5978"/>
    <w:rsid w:val="00EB7BC5"/>
    <w:rsid w:val="00EC35E5"/>
    <w:rsid w:val="00EC79A6"/>
    <w:rsid w:val="00ED611E"/>
    <w:rsid w:val="00EE190B"/>
    <w:rsid w:val="00EE2AA2"/>
    <w:rsid w:val="00EE6C0F"/>
    <w:rsid w:val="00EF638D"/>
    <w:rsid w:val="00EF7D34"/>
    <w:rsid w:val="00F03E5E"/>
    <w:rsid w:val="00F046A0"/>
    <w:rsid w:val="00F04C9E"/>
    <w:rsid w:val="00F07488"/>
    <w:rsid w:val="00F13393"/>
    <w:rsid w:val="00F203A7"/>
    <w:rsid w:val="00F24C66"/>
    <w:rsid w:val="00F41164"/>
    <w:rsid w:val="00F431CE"/>
    <w:rsid w:val="00F44FF3"/>
    <w:rsid w:val="00F47E78"/>
    <w:rsid w:val="00F519BB"/>
    <w:rsid w:val="00F575B2"/>
    <w:rsid w:val="00F63BB3"/>
    <w:rsid w:val="00F705D3"/>
    <w:rsid w:val="00F7121C"/>
    <w:rsid w:val="00F71561"/>
    <w:rsid w:val="00F75BD5"/>
    <w:rsid w:val="00F75BF1"/>
    <w:rsid w:val="00F75DB1"/>
    <w:rsid w:val="00F7789D"/>
    <w:rsid w:val="00F80226"/>
    <w:rsid w:val="00F83C71"/>
    <w:rsid w:val="00F8663E"/>
    <w:rsid w:val="00FA1E6F"/>
    <w:rsid w:val="00FA2DBB"/>
    <w:rsid w:val="00FA3E6F"/>
    <w:rsid w:val="00FB2CBB"/>
    <w:rsid w:val="00FB4889"/>
    <w:rsid w:val="00FB7C65"/>
    <w:rsid w:val="00FC503E"/>
    <w:rsid w:val="00FC59F7"/>
    <w:rsid w:val="00FD645B"/>
    <w:rsid w:val="00FE31A2"/>
    <w:rsid w:val="00FE4D3D"/>
    <w:rsid w:val="00FF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1AFE01"/>
  <w15:docId w15:val="{8353CB3C-24BB-D048-897E-D15CC29DF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2000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E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42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4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42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7463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67463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267463"/>
    <w:rPr>
      <w:rFonts w:ascii="Cambria" w:hAnsi="Cambria"/>
      <w:noProof/>
    </w:rPr>
  </w:style>
  <w:style w:type="character" w:customStyle="1" w:styleId="EndNoteBibliography0">
    <w:name w:val="EndNote Bibliography 字符"/>
    <w:basedOn w:val="a0"/>
    <w:link w:val="EndNoteBibliography"/>
    <w:rsid w:val="00267463"/>
    <w:rPr>
      <w:rFonts w:ascii="Cambria" w:hAnsi="Cambria"/>
      <w:noProof/>
    </w:rPr>
  </w:style>
  <w:style w:type="character" w:customStyle="1" w:styleId="1">
    <w:name w:val="未处理的提及1"/>
    <w:basedOn w:val="a0"/>
    <w:uiPriority w:val="99"/>
    <w:semiHidden/>
    <w:unhideWhenUsed/>
    <w:rsid w:val="00267463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9D491E"/>
  </w:style>
  <w:style w:type="paragraph" w:styleId="a9">
    <w:name w:val="Body Text"/>
    <w:basedOn w:val="a"/>
    <w:link w:val="aa"/>
    <w:uiPriority w:val="1"/>
    <w:semiHidden/>
    <w:unhideWhenUsed/>
    <w:qFormat/>
    <w:rsid w:val="00B03180"/>
    <w:pPr>
      <w:autoSpaceDE w:val="0"/>
      <w:autoSpaceDN w:val="0"/>
      <w:jc w:val="left"/>
    </w:pPr>
    <w:rPr>
      <w:rFonts w:ascii="Arial" w:eastAsia="Arial" w:hAnsi="Arial" w:cs="Arial"/>
      <w:b/>
      <w:bCs/>
      <w:kern w:val="0"/>
      <w:sz w:val="27"/>
      <w:szCs w:val="27"/>
      <w:lang w:eastAsia="en-US"/>
    </w:rPr>
  </w:style>
  <w:style w:type="character" w:customStyle="1" w:styleId="aa">
    <w:name w:val="正文文本 字符"/>
    <w:basedOn w:val="a0"/>
    <w:link w:val="a9"/>
    <w:uiPriority w:val="1"/>
    <w:semiHidden/>
    <w:rsid w:val="00B03180"/>
    <w:rPr>
      <w:rFonts w:ascii="Arial" w:eastAsia="Arial" w:hAnsi="Arial" w:cs="Arial"/>
      <w:b/>
      <w:bCs/>
      <w:kern w:val="0"/>
      <w:sz w:val="27"/>
      <w:szCs w:val="27"/>
      <w:lang w:eastAsia="en-US"/>
    </w:rPr>
  </w:style>
  <w:style w:type="paragraph" w:customStyle="1" w:styleId="TableParagraph">
    <w:name w:val="Table Paragraph"/>
    <w:basedOn w:val="a"/>
    <w:uiPriority w:val="1"/>
    <w:qFormat/>
    <w:rsid w:val="00B03180"/>
    <w:pPr>
      <w:autoSpaceDE w:val="0"/>
      <w:autoSpaceDN w:val="0"/>
      <w:jc w:val="left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table" w:customStyle="1" w:styleId="TableNormal">
    <w:name w:val="Table Normal"/>
    <w:uiPriority w:val="2"/>
    <w:semiHidden/>
    <w:qFormat/>
    <w:rsid w:val="00B03180"/>
    <w:pPr>
      <w:widowControl w:val="0"/>
      <w:autoSpaceDE w:val="0"/>
      <w:autoSpaceDN w:val="0"/>
    </w:pPr>
    <w:rPr>
      <w:rFonts w:eastAsia="Times New Roman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b">
    <w:name w:val="line number"/>
    <w:basedOn w:val="a0"/>
    <w:uiPriority w:val="99"/>
    <w:semiHidden/>
    <w:unhideWhenUsed/>
    <w:rsid w:val="00876C0B"/>
  </w:style>
  <w:style w:type="character" w:styleId="ac">
    <w:name w:val="FollowedHyperlink"/>
    <w:basedOn w:val="a0"/>
    <w:uiPriority w:val="99"/>
    <w:semiHidden/>
    <w:unhideWhenUsed/>
    <w:rsid w:val="00E33974"/>
    <w:rPr>
      <w:color w:val="800080" w:themeColor="followedHyperlink"/>
      <w:u w:val="single"/>
    </w:rPr>
  </w:style>
  <w:style w:type="paragraph" w:styleId="ad">
    <w:name w:val="List Paragraph"/>
    <w:basedOn w:val="a"/>
    <w:uiPriority w:val="34"/>
    <w:qFormat/>
    <w:rsid w:val="00AD6EB0"/>
    <w:pPr>
      <w:ind w:firstLineChars="200" w:firstLine="420"/>
    </w:pPr>
  </w:style>
  <w:style w:type="character" w:customStyle="1" w:styleId="Hyperlink1">
    <w:name w:val="Hyperlink.1"/>
    <w:basedOn w:val="a0"/>
    <w:rsid w:val="00F03E5E"/>
    <w:rPr>
      <w:rFonts w:ascii="Arial" w:eastAsia="Arial" w:hAnsi="Arial" w:cs="Arial"/>
      <w:color w:val="0000FF"/>
      <w:sz w:val="22"/>
      <w:szCs w:val="22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a0"/>
    <w:rsid w:val="00F03E5E"/>
    <w:rPr>
      <w:rFonts w:ascii="Arial" w:eastAsia="Arial" w:hAnsi="Arial" w:cs="Arial"/>
      <w:color w:val="000000"/>
      <w:sz w:val="23"/>
      <w:szCs w:val="23"/>
      <w:u w:val="non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3">
    <w:name w:val="Hyperlink.3"/>
    <w:basedOn w:val="a0"/>
    <w:rsid w:val="00F03E5E"/>
    <w:rPr>
      <w:rFonts w:ascii="Arial" w:eastAsia="Arial" w:hAnsi="Arial" w:cs="Arial"/>
      <w:color w:val="000000"/>
      <w:sz w:val="23"/>
      <w:szCs w:val="23"/>
      <w:u w:color="000000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1D7D2-52B6-D34F-BC82-33CFB97CA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79</Words>
  <Characters>4445</Characters>
  <Application>Microsoft Office Word</Application>
  <DocSecurity>0</DocSecurity>
  <Lines>37</Lines>
  <Paragraphs>10</Paragraphs>
  <ScaleCrop>false</ScaleCrop>
  <Company>Karolinska Institutet</Company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Ting</dc:creator>
  <cp:keywords/>
  <dc:description/>
  <cp:lastModifiedBy>xin li</cp:lastModifiedBy>
  <cp:revision>5</cp:revision>
  <dcterms:created xsi:type="dcterms:W3CDTF">2023-11-01T23:01:00Z</dcterms:created>
  <dcterms:modified xsi:type="dcterms:W3CDTF">2023-11-16T14:24:00Z</dcterms:modified>
</cp:coreProperties>
</file>